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CE8001" w14:textId="445B49BC" w:rsidR="00D17180" w:rsidRPr="00032543" w:rsidRDefault="00C16A06" w:rsidP="00D1718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</w:t>
      </w:r>
      <w:r w:rsidR="009F7813" w:rsidRPr="00032543">
        <w:rPr>
          <w:rFonts w:ascii="Times New Roman" w:hAnsi="Times New Roman" w:cs="Times New Roman"/>
          <w:b/>
          <w:sz w:val="28"/>
          <w:szCs w:val="24"/>
        </w:rPr>
        <w:t>1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032543">
        <w:rPr>
          <w:rFonts w:ascii="Times New Roman" w:hAnsi="Times New Roman" w:cs="Times New Roman"/>
          <w:b/>
          <w:sz w:val="28"/>
          <w:szCs w:val="24"/>
        </w:rPr>
        <w:t>Appendix</w:t>
      </w:r>
      <w:r w:rsidR="009F7813" w:rsidRPr="00032543">
        <w:rPr>
          <w:rFonts w:ascii="Times New Roman" w:hAnsi="Times New Roman" w:cs="Times New Roman"/>
          <w:b/>
          <w:sz w:val="28"/>
          <w:szCs w:val="24"/>
        </w:rPr>
        <w:t xml:space="preserve">. </w:t>
      </w:r>
      <w:r w:rsidR="00F24DE6">
        <w:rPr>
          <w:rFonts w:ascii="Times New Roman" w:hAnsi="Times New Roman" w:cs="Times New Roman"/>
          <w:sz w:val="28"/>
          <w:szCs w:val="24"/>
        </w:rPr>
        <w:t xml:space="preserve">Generation of directed graphs and </w:t>
      </w:r>
      <w:r w:rsidR="00CB714F">
        <w:rPr>
          <w:rFonts w:ascii="Times New Roman" w:hAnsi="Times New Roman" w:cs="Times New Roman"/>
          <w:sz w:val="28"/>
          <w:szCs w:val="24"/>
        </w:rPr>
        <w:t>side compounds</w:t>
      </w:r>
      <w:r w:rsidR="00F24DE6">
        <w:rPr>
          <w:rFonts w:ascii="Times New Roman" w:hAnsi="Times New Roman" w:cs="Times New Roman"/>
          <w:sz w:val="28"/>
          <w:szCs w:val="24"/>
        </w:rPr>
        <w:t xml:space="preserve">. </w:t>
      </w:r>
    </w:p>
    <w:p w14:paraId="26D37A0B" w14:textId="71B41387" w:rsidR="00667D97" w:rsidRPr="000225EF" w:rsidRDefault="000225EF" w:rsidP="000225E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b/>
          <w:sz w:val="22"/>
          <w:szCs w:val="24"/>
          <w:u w:val="single"/>
        </w:rPr>
      </w:pPr>
      <w:r w:rsidRPr="000225EF">
        <w:rPr>
          <w:rFonts w:ascii="Times New Roman" w:hAnsi="Times New Roman" w:cs="Times New Roman"/>
          <w:b/>
          <w:sz w:val="24"/>
          <w:szCs w:val="24"/>
          <w:u w:val="single"/>
        </w:rPr>
        <w:t>Generation of directed graphs</w:t>
      </w:r>
    </w:p>
    <w:p w14:paraId="784A7503" w14:textId="44616904" w:rsidR="00B639A8" w:rsidRPr="00B561BA" w:rsidRDefault="00820D2E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nstructed metabolic networks model the interaction between substrates/products</w:t>
      </w:r>
      <w:r w:rsidR="0077131A">
        <w:rPr>
          <w:rFonts w:ascii="Times New Roman" w:hAnsi="Times New Roman" w:cs="Times New Roman"/>
          <w:sz w:val="24"/>
          <w:szCs w:val="24"/>
        </w:rPr>
        <w:t xml:space="preserve"> (‘nodes’)</w:t>
      </w:r>
      <w:r>
        <w:rPr>
          <w:rFonts w:ascii="Times New Roman" w:hAnsi="Times New Roman" w:cs="Times New Roman"/>
          <w:sz w:val="24"/>
          <w:szCs w:val="24"/>
        </w:rPr>
        <w:t xml:space="preserve"> and the reactions connecting them</w:t>
      </w:r>
      <w:r w:rsidR="0077131A">
        <w:rPr>
          <w:rFonts w:ascii="Times New Roman" w:hAnsi="Times New Roman" w:cs="Times New Roman"/>
          <w:sz w:val="24"/>
          <w:szCs w:val="24"/>
        </w:rPr>
        <w:t xml:space="preserve"> (‘edges’)</w:t>
      </w:r>
      <w:r w:rsidR="0061781D">
        <w:rPr>
          <w:rFonts w:ascii="Times New Roman" w:hAnsi="Times New Roman" w:cs="Times New Roman"/>
          <w:sz w:val="24"/>
          <w:szCs w:val="24"/>
        </w:rPr>
        <w:t xml:space="preserve"> </w:t>
      </w:r>
      <w:r w:rsidR="00F85D90">
        <w:rPr>
          <w:rFonts w:ascii="Times New Roman" w:hAnsi="Times New Roman" w:cs="Times New Roman"/>
          <w:sz w:val="24"/>
          <w:szCs w:val="24"/>
        </w:rPr>
        <w:t>[1]</w:t>
      </w:r>
      <w:r w:rsidR="00D12B53">
        <w:rPr>
          <w:rFonts w:ascii="Times New Roman" w:hAnsi="Times New Roman" w:cs="Times New Roman"/>
          <w:sz w:val="24"/>
          <w:szCs w:val="24"/>
        </w:rPr>
        <w:t>, as depicted below:</w:t>
      </w:r>
    </w:p>
    <w:p w14:paraId="7698289D" w14:textId="72A7B8B2" w:rsidR="00B561BA" w:rsidRDefault="00B561BA" w:rsidP="00B561BA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15303754" wp14:editId="5B7F1CF9">
            <wp:extent cx="3957660" cy="3254408"/>
            <wp:effectExtent l="0" t="0" r="508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70947" cy="3265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B0D0E" w14:textId="4F49D7C9" w:rsidR="00B561BA" w:rsidRPr="00B561BA" w:rsidRDefault="00325749" w:rsidP="00B561BA">
      <w:pPr>
        <w:spacing w:line="240" w:lineRule="auto"/>
        <w:jc w:val="both"/>
        <w:rPr>
          <w:rFonts w:ascii="Times New Roman" w:eastAsiaTheme="minorEastAsia" w:hAnsi="Times New Roman" w:cs="Times New Roman"/>
          <w:szCs w:val="24"/>
        </w:rPr>
      </w:pPr>
      <w:r>
        <w:rPr>
          <w:rFonts w:ascii="Times New Roman" w:eastAsiaTheme="minorEastAsia" w:hAnsi="Times New Roman" w:cs="Times New Roman"/>
          <w:b/>
          <w:szCs w:val="24"/>
        </w:rPr>
        <w:t>Fig</w:t>
      </w:r>
      <w:r w:rsidR="00C9240D">
        <w:rPr>
          <w:rFonts w:ascii="Times New Roman" w:eastAsiaTheme="minorEastAsia" w:hAnsi="Times New Roman" w:cs="Times New Roman"/>
          <w:b/>
          <w:szCs w:val="24"/>
        </w:rPr>
        <w:t xml:space="preserve"> </w:t>
      </w:r>
      <w:r>
        <w:rPr>
          <w:rFonts w:ascii="Times New Roman" w:eastAsiaTheme="minorEastAsia" w:hAnsi="Times New Roman" w:cs="Times New Roman"/>
          <w:b/>
          <w:szCs w:val="24"/>
        </w:rPr>
        <w:t>A</w:t>
      </w:r>
      <w:r w:rsidR="00313A45">
        <w:rPr>
          <w:rFonts w:ascii="Times New Roman" w:eastAsiaTheme="minorEastAsia" w:hAnsi="Times New Roman" w:cs="Times New Roman"/>
          <w:b/>
          <w:szCs w:val="24"/>
        </w:rPr>
        <w:t xml:space="preserve">. </w:t>
      </w:r>
      <w:r w:rsidR="00B561BA">
        <w:rPr>
          <w:rFonts w:ascii="Times New Roman" w:eastAsiaTheme="minorEastAsia" w:hAnsi="Times New Roman" w:cs="Times New Roman"/>
          <w:b/>
          <w:szCs w:val="24"/>
        </w:rPr>
        <w:t>Toy metabolic network</w:t>
      </w:r>
      <w:r w:rsidR="00B561BA">
        <w:rPr>
          <w:rFonts w:ascii="Times New Roman" w:eastAsiaTheme="minorEastAsia" w:hAnsi="Times New Roman" w:cs="Times New Roman"/>
          <w:szCs w:val="24"/>
        </w:rPr>
        <w:t>, comprising 7 metabolites (A to G) and 9 reaction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</m:oMath>
      <w:r w:rsidR="00B561BA">
        <w:rPr>
          <w:rFonts w:ascii="Times New Roman" w:eastAsiaTheme="minorEastAsia" w:hAnsi="Times New Roman" w:cs="Times New Roman"/>
          <w:szCs w:val="24"/>
        </w:rPr>
        <w:t xml:space="preserve"> </w:t>
      </w:r>
      <w:r w:rsidR="00B769E6">
        <w:rPr>
          <w:rFonts w:ascii="Times New Roman" w:eastAsiaTheme="minorEastAsia" w:hAnsi="Times New Roman" w:cs="Times New Roman"/>
          <w:szCs w:val="24"/>
        </w:rPr>
        <w:t>to</w:t>
      </w:r>
      <m:oMath>
        <m:r>
          <w:rPr>
            <w:rFonts w:ascii="Cambria Math" w:eastAsiaTheme="minorEastAsia" w:hAnsi="Cambria Math" w:cs="Times New Roman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9</m:t>
            </m:r>
          </m:sub>
        </m:sSub>
      </m:oMath>
      <w:r w:rsidR="00B561BA">
        <w:rPr>
          <w:rFonts w:ascii="Times New Roman" w:eastAsiaTheme="minorEastAsia" w:hAnsi="Times New Roman" w:cs="Times New Roman"/>
          <w:szCs w:val="24"/>
        </w:rPr>
        <w:t>)</w:t>
      </w:r>
      <w:r w:rsidR="00B769E6">
        <w:rPr>
          <w:rFonts w:ascii="Times New Roman" w:eastAsiaTheme="minorEastAsia" w:hAnsi="Times New Roman" w:cs="Times New Roman"/>
          <w:szCs w:val="24"/>
        </w:rPr>
        <w:t xml:space="preserve">. In particular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9</m:t>
            </m:r>
          </m:sub>
        </m:sSub>
      </m:oMath>
      <w:r w:rsidR="00B769E6">
        <w:rPr>
          <w:rFonts w:ascii="Times New Roman" w:eastAsiaTheme="minorEastAsia" w:hAnsi="Times New Roman" w:cs="Times New Roman"/>
          <w:szCs w:val="24"/>
        </w:rPr>
        <w:t xml:space="preserve"> </w:t>
      </w:r>
      <w:r w:rsidR="00525665">
        <w:rPr>
          <w:rFonts w:ascii="Times New Roman" w:eastAsiaTheme="minorEastAsia" w:hAnsi="Times New Roman" w:cs="Times New Roman"/>
          <w:szCs w:val="24"/>
        </w:rPr>
        <w:t>is</w:t>
      </w:r>
      <w:r w:rsidR="00CF33B0">
        <w:rPr>
          <w:rFonts w:ascii="Times New Roman" w:eastAsiaTheme="minorEastAsia" w:hAnsi="Times New Roman" w:cs="Times New Roman"/>
          <w:szCs w:val="24"/>
        </w:rPr>
        <w:t xml:space="preserve"> a bimolecular reaction</w:t>
      </w:r>
      <w:r w:rsidR="00525665">
        <w:rPr>
          <w:rFonts w:ascii="Times New Roman" w:eastAsiaTheme="minorEastAsia" w:hAnsi="Times New Roman" w:cs="Times New Roman"/>
          <w:szCs w:val="24"/>
        </w:rPr>
        <w:t xml:space="preserve"> defined as </w:t>
      </w:r>
      <w:r w:rsidR="00525665">
        <w:rPr>
          <w:rFonts w:ascii="Times New Roman" w:eastAsiaTheme="minorEastAsia" w:hAnsi="Times New Roman" w:cs="Times New Roman"/>
          <w:i/>
          <w:szCs w:val="24"/>
        </w:rPr>
        <w:t>D + F </w:t>
      </w:r>
      <w:r w:rsidR="00525665" w:rsidRPr="00525665">
        <w:rPr>
          <w:rFonts w:ascii="Times New Roman" w:eastAsiaTheme="minorEastAsia" w:hAnsi="Times New Roman" w:cs="Times New Roman"/>
          <w:i/>
          <w:szCs w:val="24"/>
        </w:rPr>
        <w:sym w:font="Wingdings" w:char="F0E0"/>
      </w:r>
      <w:r w:rsidR="0053108B">
        <w:rPr>
          <w:rFonts w:ascii="Times New Roman" w:eastAsiaTheme="minorEastAsia" w:hAnsi="Times New Roman" w:cs="Times New Roman"/>
          <w:i/>
          <w:szCs w:val="24"/>
        </w:rPr>
        <w:t> G</w:t>
      </w:r>
      <w:r w:rsidR="0053108B">
        <w:rPr>
          <w:rFonts w:ascii="Times New Roman" w:eastAsiaTheme="minorEastAsia" w:hAnsi="Times New Roman" w:cs="Times New Roman"/>
          <w:szCs w:val="24"/>
        </w:rPr>
        <w:t>.</w:t>
      </w:r>
    </w:p>
    <w:p w14:paraId="2D68742E" w14:textId="6C8AE381" w:rsidR="00B561BA" w:rsidRPr="00B561BA" w:rsidRDefault="00D12B53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Formally, these interactions can be described by means of a stoichiometric matrix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with m rows (metabolites) and n columns (reactions)</w:t>
      </w:r>
      <w:r w:rsidR="00A65228">
        <w:rPr>
          <w:rFonts w:ascii="Times New Roman" w:eastAsiaTheme="minorEastAsia" w:hAnsi="Times New Roman" w:cs="Times New Roman"/>
          <w:sz w:val="24"/>
          <w:szCs w:val="24"/>
        </w:rPr>
        <w:t>, where each element</w:t>
      </w:r>
      <w:r w:rsidR="00221D4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221D4E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221D4E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="00A65228">
        <w:rPr>
          <w:rFonts w:ascii="Times New Roman" w:eastAsiaTheme="minorEastAsia" w:hAnsi="Times New Roman" w:cs="Times New Roman"/>
          <w:sz w:val="24"/>
          <w:szCs w:val="24"/>
        </w:rPr>
        <w:t xml:space="preserve"> refers to the stoichiometric coefficient of metabolite m</w:t>
      </w:r>
      <w:r w:rsidR="00A6522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i</w:t>
      </w:r>
      <w:r w:rsidR="00A65228">
        <w:rPr>
          <w:rFonts w:ascii="Times New Roman" w:eastAsiaTheme="minorEastAsia" w:hAnsi="Times New Roman" w:cs="Times New Roman"/>
          <w:sz w:val="24"/>
          <w:szCs w:val="24"/>
        </w:rPr>
        <w:t xml:space="preserve"> in reaction </w:t>
      </w:r>
      <w:proofErr w:type="spellStart"/>
      <w:r w:rsidR="00A65228">
        <w:rPr>
          <w:rFonts w:ascii="Times New Roman" w:eastAsiaTheme="minorEastAsia" w:hAnsi="Times New Roman" w:cs="Times New Roman"/>
          <w:sz w:val="24"/>
          <w:szCs w:val="24"/>
        </w:rPr>
        <w:t>n</w:t>
      </w:r>
      <w:r w:rsidR="00A6522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j</w:t>
      </w:r>
      <w:proofErr w:type="spellEnd"/>
      <w:r w:rsidR="00A65228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0D91DE4" w14:textId="7C6EBCAD" w:rsidR="00B639A8" w:rsidRPr="0034409C" w:rsidRDefault="00E04A7C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S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9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e>
                </m:mr>
              </m:m>
            </m:e>
          </m:d>
        </m:oMath>
      </m:oMathPara>
    </w:p>
    <w:p w14:paraId="1D9D88AA" w14:textId="77777777" w:rsidR="000225EF" w:rsidRDefault="004D42E8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o study </w:t>
      </w:r>
      <w:r w:rsidR="00662BF5">
        <w:rPr>
          <w:rFonts w:ascii="Times New Roman" w:eastAsiaTheme="minorEastAsia" w:hAnsi="Times New Roman" w:cs="Times New Roman"/>
          <w:sz w:val="24"/>
          <w:szCs w:val="24"/>
        </w:rPr>
        <w:t>node connectivit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662BF5">
        <w:rPr>
          <w:rFonts w:ascii="Times New Roman" w:eastAsiaTheme="minorEastAsia" w:hAnsi="Times New Roman" w:cs="Times New Roman"/>
          <w:sz w:val="24"/>
          <w:szCs w:val="24"/>
        </w:rPr>
        <w:t xml:space="preserve"> f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 xml:space="preserve">ind the </w:t>
      </w:r>
      <w:r w:rsidR="00131455">
        <w:rPr>
          <w:rFonts w:ascii="Times New Roman" w:eastAsiaTheme="minorEastAsia" w:hAnsi="Times New Roman" w:cs="Times New Roman"/>
          <w:sz w:val="24"/>
          <w:szCs w:val="24"/>
        </w:rPr>
        <w:t>‘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>important</w:t>
      </w:r>
      <w:r w:rsidR="00131455">
        <w:rPr>
          <w:rFonts w:ascii="Times New Roman" w:eastAsiaTheme="minorEastAsia" w:hAnsi="Times New Roman" w:cs="Times New Roman"/>
          <w:sz w:val="24"/>
          <w:szCs w:val="24"/>
        </w:rPr>
        <w:t>’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 xml:space="preserve"> metabolite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needs to be transformed into the adjacency matrix (</w:t>
      </w:r>
      <w:proofErr w:type="spellStart"/>
      <w:r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x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>). In this case, both rows and columns refer to metabolites,</w:t>
      </w:r>
      <w:r w:rsidR="00662BF5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902399">
        <w:rPr>
          <w:rFonts w:ascii="Times New Roman" w:eastAsiaTheme="minorEastAsia" w:hAnsi="Times New Roman" w:cs="Times New Roman"/>
          <w:sz w:val="24"/>
          <w:szCs w:val="24"/>
        </w:rPr>
        <w:t>the value in the intersection is the number of times those two metabolites are connected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gramStart"/>
      <w:r w:rsidR="008A7238">
        <w:rPr>
          <w:rFonts w:ascii="Times New Roman" w:eastAsiaTheme="minorEastAsia" w:hAnsi="Times New Roman" w:cs="Times New Roman"/>
          <w:sz w:val="24"/>
          <w:szCs w:val="24"/>
        </w:rPr>
        <w:t>i.e.</w:t>
      </w:r>
      <w:proofErr w:type="gramEnd"/>
      <w:r w:rsidR="00B21E18">
        <w:rPr>
          <w:rFonts w:ascii="Times New Roman" w:eastAsiaTheme="minorEastAsia" w:hAnsi="Times New Roman" w:cs="Times New Roman"/>
          <w:sz w:val="24"/>
          <w:szCs w:val="24"/>
        </w:rPr>
        <w:t xml:space="preserve"> how many times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 xml:space="preserve"> they participate in the same reaction).</w:t>
      </w:r>
      <w:r w:rsidR="00D24BE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B7E7503" w14:textId="0AD80DFE" w:rsidR="00D24BE9" w:rsidRDefault="00D24BE9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Depending on 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 xml:space="preserve">the considerations </w:t>
      </w:r>
      <w:r w:rsidR="00C12F04">
        <w:rPr>
          <w:rFonts w:ascii="Times New Roman" w:eastAsiaTheme="minorEastAsia" w:hAnsi="Times New Roman" w:cs="Times New Roman"/>
          <w:sz w:val="24"/>
          <w:szCs w:val="24"/>
        </w:rPr>
        <w:t>about</w:t>
      </w:r>
      <w:r w:rsidR="008A7238">
        <w:rPr>
          <w:rFonts w:ascii="Times New Roman" w:eastAsiaTheme="minorEastAsia" w:hAnsi="Times New Roman" w:cs="Times New Roman"/>
          <w:sz w:val="24"/>
          <w:szCs w:val="24"/>
        </w:rPr>
        <w:t xml:space="preserve"> the role of each metabolite in the reaction</w:t>
      </w:r>
      <w:r w:rsidR="001373D6">
        <w:rPr>
          <w:rFonts w:ascii="Times New Roman" w:eastAsiaTheme="minorEastAsia" w:hAnsi="Times New Roman" w:cs="Times New Roman"/>
          <w:sz w:val="24"/>
          <w:szCs w:val="24"/>
        </w:rPr>
        <w:t xml:space="preserve">, two different </w:t>
      </w:r>
      <w:proofErr w:type="gramStart"/>
      <w:r w:rsidR="001373D6">
        <w:rPr>
          <w:rFonts w:ascii="Times New Roman" w:eastAsiaTheme="minorEastAsia" w:hAnsi="Times New Roman" w:cs="Times New Roman"/>
          <w:sz w:val="24"/>
          <w:szCs w:val="24"/>
        </w:rPr>
        <w:t>scenario</w:t>
      </w:r>
      <w:proofErr w:type="gramEnd"/>
      <w:r w:rsidR="001373D6">
        <w:rPr>
          <w:rFonts w:ascii="Times New Roman" w:eastAsiaTheme="minorEastAsia" w:hAnsi="Times New Roman" w:cs="Times New Roman"/>
          <w:sz w:val="24"/>
          <w:szCs w:val="24"/>
        </w:rPr>
        <w:t xml:space="preserve"> are found:</w:t>
      </w:r>
    </w:p>
    <w:p w14:paraId="6D0EF3B8" w14:textId="098A8735" w:rsidR="001373D6" w:rsidRPr="001373D6" w:rsidRDefault="00C12F04" w:rsidP="001373D6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i/>
          <w:sz w:val="24"/>
          <w:szCs w:val="24"/>
        </w:rPr>
        <w:t>Undirected graph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="003255C0">
        <w:rPr>
          <w:rFonts w:ascii="Times New Roman" w:eastAsiaTheme="minorEastAsia" w:hAnsi="Times New Roman" w:cs="Times New Roman"/>
          <w:sz w:val="24"/>
          <w:szCs w:val="24"/>
        </w:rPr>
        <w:t>no information about the direction(s) of the reaction(s) are considered</w:t>
      </w:r>
    </w:p>
    <w:p w14:paraId="74F29701" w14:textId="1E4855D4" w:rsidR="003255C0" w:rsidRPr="001373D6" w:rsidRDefault="003255C0" w:rsidP="003255C0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255C0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irected graph</w:t>
      </w:r>
      <w:r>
        <w:rPr>
          <w:rFonts w:ascii="Times New Roman" w:eastAsiaTheme="minorEastAsia" w:hAnsi="Times New Roman" w:cs="Times New Roman"/>
          <w:sz w:val="24"/>
          <w:szCs w:val="24"/>
        </w:rPr>
        <w:t>: the direction(s) of the reaction(s) are considered</w:t>
      </w:r>
    </w:p>
    <w:p w14:paraId="471D1D51" w14:textId="50196C45" w:rsidR="003255C0" w:rsidRDefault="00F0741A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Centrality measures will be affected by the type of graph. In this study, the focus was on exploiting directionalities obtained from using thermodynamic constraints, so directed graphs were used. </w:t>
      </w:r>
      <w:r w:rsidR="00221D4E">
        <w:rPr>
          <w:rFonts w:ascii="Times New Roman" w:eastAsiaTheme="minorEastAsia" w:hAnsi="Times New Roman" w:cs="Times New Roman"/>
          <w:sz w:val="24"/>
          <w:szCs w:val="24"/>
        </w:rPr>
        <w:t>F</w:t>
      </w:r>
      <w:r>
        <w:rPr>
          <w:rFonts w:ascii="Times New Roman" w:eastAsiaTheme="minorEastAsia" w:hAnsi="Times New Roman" w:cs="Times New Roman"/>
          <w:sz w:val="24"/>
          <w:szCs w:val="24"/>
        </w:rPr>
        <w:t>or the sake of completeness, both cases are explained here.</w:t>
      </w:r>
      <w:r w:rsidR="00BE088D">
        <w:rPr>
          <w:rFonts w:ascii="Times New Roman" w:eastAsiaTheme="minorEastAsia" w:hAnsi="Times New Roman" w:cs="Times New Roman"/>
          <w:sz w:val="24"/>
          <w:szCs w:val="24"/>
        </w:rPr>
        <w:t xml:space="preserve"> A compound adjacency matrix for an undirected graph can be calculated as follows</w:t>
      </w:r>
      <w:r w:rsidR="00F85D90">
        <w:rPr>
          <w:rFonts w:ascii="Times New Roman" w:eastAsiaTheme="minorEastAsia" w:hAnsi="Times New Roman" w:cs="Times New Roman"/>
          <w:sz w:val="24"/>
          <w:szCs w:val="24"/>
        </w:rPr>
        <w:t xml:space="preserve"> [1]</w:t>
      </w:r>
      <w:r w:rsidR="00CC4277">
        <w:rPr>
          <w:rFonts w:ascii="Times New Roman" w:eastAsiaTheme="minorEastAsia" w:hAnsi="Times New Roman" w:cs="Times New Roman"/>
          <w:sz w:val="24"/>
          <w:szCs w:val="24"/>
        </w:rPr>
        <w:t xml:space="preserve">, where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</m:acc>
      </m:oMath>
      <w:r w:rsidR="00CC4277">
        <w:rPr>
          <w:rFonts w:ascii="Times New Roman" w:eastAsiaTheme="minorEastAsia" w:hAnsi="Times New Roman" w:cs="Times New Roman"/>
          <w:sz w:val="24"/>
          <w:szCs w:val="24"/>
        </w:rPr>
        <w:t xml:space="preserve"> is the binary form of </w:t>
      </w:r>
      <w:r w:rsidR="00CC4277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CC4277">
        <w:rPr>
          <w:rFonts w:ascii="Times New Roman" w:eastAsiaTheme="minorEastAsia" w:hAnsi="Times New Roman" w:cs="Times New Roman"/>
          <w:sz w:val="24"/>
          <w:szCs w:val="24"/>
        </w:rPr>
        <w:t>. For the toy model:</w:t>
      </w:r>
    </w:p>
    <w:p w14:paraId="59D2816B" w14:textId="77777777" w:rsidR="00BE088D" w:rsidRPr="00E669F6" w:rsidRDefault="007059F8" w:rsidP="00BE088D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undir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acc>
            <m:ac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</m:acc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</m:oMath>
      </m:oMathPara>
    </w:p>
    <w:p w14:paraId="5C51BA7C" w14:textId="390B18A6" w:rsidR="00ED2DCF" w:rsidRPr="00ED2DCF" w:rsidRDefault="007059F8" w:rsidP="0034409C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</m:acc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9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e>
                </m:mr>
              </m:m>
            </m:e>
          </m:d>
        </m:oMath>
      </m:oMathPara>
    </w:p>
    <w:p w14:paraId="3A95EE36" w14:textId="45A94D6F" w:rsidR="00ED2DCF" w:rsidRPr="001F0935" w:rsidRDefault="007059F8" w:rsidP="00ED2DC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7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e>
                </m:mr>
              </m:m>
            </m:e>
          </m:d>
        </m:oMath>
      </m:oMathPara>
    </w:p>
    <w:p w14:paraId="0B0C7577" w14:textId="7F5ACA18" w:rsidR="001F0935" w:rsidRPr="00355E1D" w:rsidRDefault="001F0935" w:rsidP="00ED2DC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It is important to note that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undir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symmetric, and elements in the diagonal (a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x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1F0935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i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re equal to the number of reactions the metabolite m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participates in.</w:t>
      </w:r>
    </w:p>
    <w:p w14:paraId="7DFE4C4F" w14:textId="6F0FAA0F" w:rsidR="00E669F6" w:rsidRPr="00820D2E" w:rsidRDefault="007059F8" w:rsidP="00ED2DC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undir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7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3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3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4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3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2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e>
                </m:mr>
              </m:m>
            </m:e>
          </m:d>
        </m:oMath>
      </m:oMathPara>
    </w:p>
    <w:p w14:paraId="46FBEC12" w14:textId="268C7B0A" w:rsidR="00820D2E" w:rsidRDefault="00B21E18" w:rsidP="00ED2DC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ith regards to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ir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897304">
        <w:rPr>
          <w:rFonts w:ascii="Times New Roman" w:eastAsiaTheme="minorEastAsia" w:hAnsi="Times New Roman" w:cs="Times New Roman"/>
          <w:sz w:val="24"/>
          <w:szCs w:val="24"/>
        </w:rPr>
        <w:t>it can be manually obtained:</w:t>
      </w:r>
    </w:p>
    <w:p w14:paraId="22CFC272" w14:textId="3F980742" w:rsidR="00B93B04" w:rsidRPr="00897304" w:rsidRDefault="007059F8" w:rsidP="00B93B04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dir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7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0</m:t>
                    </m:r>
                  </m:e>
                </m:mr>
              </m:m>
            </m:e>
          </m:d>
        </m:oMath>
      </m:oMathPara>
    </w:p>
    <w:p w14:paraId="338C03FC" w14:textId="269A85E5" w:rsidR="004E304E" w:rsidRPr="00C05AED" w:rsidRDefault="0039038D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Since no straightforward </w:t>
      </w:r>
      <w:r w:rsidR="00D16AD5">
        <w:rPr>
          <w:rFonts w:ascii="Times New Roman" w:eastAsiaTheme="minorEastAsia" w:hAnsi="Times New Roman" w:cs="Times New Roman"/>
          <w:sz w:val="24"/>
          <w:szCs w:val="24"/>
        </w:rPr>
        <w:t>metho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o calculate it from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could be found</w:t>
      </w:r>
      <w:r w:rsidR="0089730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495D8E">
        <w:rPr>
          <w:rFonts w:ascii="Times New Roman" w:eastAsiaTheme="minorEastAsia" w:hAnsi="Times New Roman" w:cs="Times New Roman"/>
          <w:sz w:val="24"/>
          <w:szCs w:val="24"/>
        </w:rPr>
        <w:t>an</w:t>
      </w:r>
      <w:r w:rsidR="000A3CA1">
        <w:rPr>
          <w:rFonts w:ascii="Times New Roman" w:eastAsiaTheme="minorEastAsia" w:hAnsi="Times New Roman" w:cs="Times New Roman"/>
          <w:sz w:val="24"/>
          <w:szCs w:val="24"/>
        </w:rPr>
        <w:t xml:space="preserve"> alternative approach was exploited.</w:t>
      </w:r>
      <w:r w:rsidR="004E304E">
        <w:rPr>
          <w:rFonts w:ascii="Times New Roman" w:eastAsiaTheme="minorEastAsia" w:hAnsi="Times New Roman" w:cs="Times New Roman"/>
          <w:sz w:val="24"/>
          <w:szCs w:val="24"/>
        </w:rPr>
        <w:t xml:space="preserve"> “Sweeping”</w:t>
      </w:r>
      <w:r w:rsidR="00C7580F">
        <w:rPr>
          <w:rFonts w:ascii="Times New Roman" w:eastAsiaTheme="minorEastAsia" w:hAnsi="Times New Roman" w:cs="Times New Roman"/>
          <w:sz w:val="24"/>
          <w:szCs w:val="24"/>
        </w:rPr>
        <w:t xml:space="preserve"> elements in</w:t>
      </w:r>
      <w:r w:rsidR="004E304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E304E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4E304E">
        <w:rPr>
          <w:rFonts w:ascii="Times New Roman" w:eastAsiaTheme="minorEastAsia" w:hAnsi="Times New Roman" w:cs="Times New Roman"/>
          <w:sz w:val="24"/>
          <w:szCs w:val="24"/>
        </w:rPr>
        <w:t xml:space="preserve"> allows gathering </w:t>
      </w:r>
      <w:r w:rsidR="004E304E" w:rsidRPr="008D703C">
        <w:rPr>
          <w:rFonts w:ascii="Times New Roman" w:eastAsiaTheme="minorEastAsia" w:hAnsi="Times New Roman" w:cs="Times New Roman"/>
          <w:sz w:val="24"/>
          <w:szCs w:val="24"/>
        </w:rPr>
        <w:t>the indices of substrates</w:t>
      </w:r>
      <w:r w:rsidR="004E304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spellStart"/>
      <w:r w:rsidR="004E304E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4E304E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="004E304E">
        <w:rPr>
          <w:rFonts w:ascii="Times New Roman" w:eastAsiaTheme="minorEastAsia" w:hAnsi="Times New Roman" w:cs="Times New Roman"/>
          <w:sz w:val="24"/>
          <w:szCs w:val="24"/>
        </w:rPr>
        <w:t xml:space="preserve"> &lt; 0)</w:t>
      </w:r>
      <w:r w:rsidR="004E304E" w:rsidRPr="008D703C">
        <w:rPr>
          <w:rFonts w:ascii="Times New Roman" w:eastAsiaTheme="minorEastAsia" w:hAnsi="Times New Roman" w:cs="Times New Roman"/>
          <w:sz w:val="24"/>
          <w:szCs w:val="24"/>
        </w:rPr>
        <w:t xml:space="preserve"> and products</w:t>
      </w:r>
      <w:r w:rsidR="004E304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spellStart"/>
      <w:r w:rsidR="004E304E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4E304E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j</w:t>
      </w:r>
      <w:proofErr w:type="spellEnd"/>
      <w:r w:rsidR="004E304E">
        <w:rPr>
          <w:rFonts w:ascii="Times New Roman" w:eastAsiaTheme="minorEastAsia" w:hAnsi="Times New Roman" w:cs="Times New Roman"/>
          <w:sz w:val="24"/>
          <w:szCs w:val="24"/>
        </w:rPr>
        <w:t xml:space="preserve"> &gt; 0), which can be used</w:t>
      </w:r>
      <w:r w:rsidR="003431F6">
        <w:rPr>
          <w:rFonts w:ascii="Times New Roman" w:eastAsiaTheme="minorEastAsia" w:hAnsi="Times New Roman" w:cs="Times New Roman"/>
          <w:sz w:val="24"/>
          <w:szCs w:val="24"/>
        </w:rPr>
        <w:t xml:space="preserve"> as</w:t>
      </w:r>
      <w:r w:rsidR="004E304E" w:rsidRPr="008D703C">
        <w:rPr>
          <w:rFonts w:ascii="Times New Roman" w:eastAsiaTheme="minorEastAsia" w:hAnsi="Times New Roman" w:cs="Times New Roman"/>
          <w:sz w:val="24"/>
          <w:szCs w:val="24"/>
        </w:rPr>
        <w:t xml:space="preserve"> "coordinates" for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ir</m:t>
            </m:r>
          </m:sup>
        </m:sSubSup>
      </m:oMath>
      <w:r w:rsidR="00047140">
        <w:rPr>
          <w:rFonts w:ascii="Times New Roman" w:eastAsiaTheme="minorEastAsia" w:hAnsi="Times New Roman" w:cs="Times New Roman"/>
          <w:sz w:val="24"/>
          <w:szCs w:val="24"/>
        </w:rPr>
        <w:t>: the connectivity</w:t>
      </w:r>
      <w:r w:rsidR="003431F6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spellStart"/>
      <w:r w:rsidR="003431F6">
        <w:rPr>
          <w:rFonts w:ascii="Times New Roman" w:eastAsiaTheme="minorEastAsia" w:hAnsi="Times New Roman" w:cs="Times New Roman"/>
          <w:sz w:val="24"/>
          <w:szCs w:val="24"/>
        </w:rPr>
        <w:t>a</w:t>
      </w:r>
      <w:r w:rsidR="003431F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x</w:t>
      </w:r>
      <w:proofErr w:type="spellEnd"/>
      <w:r w:rsidR="003431F6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3431F6" w:rsidRPr="001F0935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i</w:t>
      </w:r>
      <w:r w:rsidR="002008C1">
        <w:rPr>
          <w:rFonts w:ascii="Times New Roman" w:eastAsiaTheme="minorEastAsia" w:hAnsi="Times New Roman" w:cs="Times New Roman"/>
          <w:sz w:val="24"/>
          <w:szCs w:val="24"/>
        </w:rPr>
        <w:t xml:space="preserve"> (considering the directionality)</w:t>
      </w:r>
      <w:r w:rsidR="00047140">
        <w:rPr>
          <w:rFonts w:ascii="Times New Roman" w:eastAsiaTheme="minorEastAsia" w:hAnsi="Times New Roman" w:cs="Times New Roman"/>
          <w:sz w:val="24"/>
          <w:szCs w:val="24"/>
        </w:rPr>
        <w:t xml:space="preserve"> is determined by the intersection between the row (substrate) and the column (product). </w:t>
      </w:r>
      <w:r w:rsidR="00355C48">
        <w:rPr>
          <w:rFonts w:ascii="Times New Roman" w:eastAsiaTheme="minorEastAsia" w:hAnsi="Times New Roman" w:cs="Times New Roman"/>
          <w:sz w:val="24"/>
          <w:szCs w:val="24"/>
        </w:rPr>
        <w:t xml:space="preserve">For example, </w:t>
      </w:r>
      <w:r w:rsidR="00355C48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="00355C48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4</w:t>
      </w:r>
      <w:r w:rsidR="00355C48">
        <w:rPr>
          <w:rFonts w:ascii="Times New Roman" w:eastAsiaTheme="minorEastAsia" w:hAnsi="Times New Roman" w:cs="Times New Roman"/>
          <w:sz w:val="24"/>
          <w:szCs w:val="24"/>
        </w:rPr>
        <w:t xml:space="preserve"> corresponds to the element </w:t>
      </w:r>
      <w:r w:rsidR="003431F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3431F6">
        <w:rPr>
          <w:rFonts w:ascii="Times New Roman" w:eastAsiaTheme="minorEastAsia" w:hAnsi="Times New Roman" w:cs="Times New Roman"/>
          <w:sz w:val="24"/>
          <w:szCs w:val="24"/>
        </w:rPr>
        <w:t>a</w:t>
      </w:r>
      <w:r w:rsidR="003431F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x</w:t>
      </w:r>
      <w:proofErr w:type="spellEnd"/>
      <w:r w:rsidR="003431F6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355C48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32</w:t>
      </w:r>
      <w:r w:rsidR="00355C48">
        <w:rPr>
          <w:rFonts w:ascii="Times New Roman" w:eastAsiaTheme="minorEastAsia" w:hAnsi="Times New Roman" w:cs="Times New Roman"/>
          <w:sz w:val="24"/>
          <w:szCs w:val="24"/>
        </w:rPr>
        <w:t>, where the substrate is metabolite ‘C’ and the product metabolite ‘B’.</w:t>
      </w:r>
      <w:r w:rsidR="00D4123F">
        <w:rPr>
          <w:rFonts w:ascii="Times New Roman" w:eastAsiaTheme="minorEastAsia" w:hAnsi="Times New Roman" w:cs="Times New Roman"/>
          <w:sz w:val="24"/>
          <w:szCs w:val="24"/>
        </w:rPr>
        <w:t xml:space="preserve"> The plots below show how the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ir</m:t>
            </m:r>
          </m:sup>
        </m:sSubSup>
      </m:oMath>
      <w:r w:rsidR="00D4123F">
        <w:rPr>
          <w:rFonts w:ascii="Times New Roman" w:eastAsiaTheme="minorEastAsia" w:hAnsi="Times New Roman" w:cs="Times New Roman"/>
          <w:sz w:val="24"/>
          <w:szCs w:val="24"/>
        </w:rPr>
        <w:t xml:space="preserve"> generated by this algorithm matches the manual one.</w:t>
      </w:r>
    </w:p>
    <w:p w14:paraId="696D6D0D" w14:textId="33C5B87C" w:rsidR="00B57B13" w:rsidRPr="00B57B13" w:rsidRDefault="00736AFE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B57B13">
        <w:rPr>
          <w:rFonts w:ascii="Times New Roman" w:eastAsiaTheme="minorEastAsia" w:hAnsi="Times New Roman" w:cs="Times New Roman"/>
          <w:sz w:val="24"/>
          <w:szCs w:val="24"/>
        </w:rPr>
        <w:t>n metabolic networks</w:t>
      </w:r>
      <w:r w:rsidR="00AE5BDE">
        <w:rPr>
          <w:rFonts w:ascii="Times New Roman" w:eastAsiaTheme="minorEastAsia" w:hAnsi="Times New Roman" w:cs="Times New Roman"/>
          <w:sz w:val="24"/>
          <w:szCs w:val="24"/>
        </w:rPr>
        <w:t xml:space="preserve"> (such as </w:t>
      </w:r>
      <w:r w:rsidR="00AE5BDE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r w:rsidR="00AE5BDE">
        <w:rPr>
          <w:rFonts w:ascii="Times New Roman" w:eastAsiaTheme="minorEastAsia" w:hAnsi="Times New Roman" w:cs="Times New Roman"/>
          <w:sz w:val="24"/>
          <w:szCs w:val="24"/>
        </w:rPr>
        <w:t>JO1366)</w:t>
      </w:r>
      <w:r w:rsidR="00B57B13">
        <w:rPr>
          <w:rFonts w:ascii="Times New Roman" w:eastAsiaTheme="minorEastAsia" w:hAnsi="Times New Roman" w:cs="Times New Roman"/>
          <w:sz w:val="24"/>
          <w:szCs w:val="24"/>
        </w:rPr>
        <w:t xml:space="preserve"> there are reversible reactions, which are nonetheless defined</w:t>
      </w:r>
      <w:r w:rsidR="00AE5BDE">
        <w:rPr>
          <w:rFonts w:ascii="Times New Roman" w:eastAsiaTheme="minorEastAsia" w:hAnsi="Times New Roman" w:cs="Times New Roman"/>
          <w:sz w:val="24"/>
          <w:szCs w:val="24"/>
        </w:rPr>
        <w:t xml:space="preserve"> in </w:t>
      </w:r>
      <w:r w:rsidR="00AE5BDE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B57B13">
        <w:rPr>
          <w:rFonts w:ascii="Times New Roman" w:eastAsiaTheme="minorEastAsia" w:hAnsi="Times New Roman" w:cs="Times New Roman"/>
          <w:sz w:val="24"/>
          <w:szCs w:val="24"/>
        </w:rPr>
        <w:t xml:space="preserve"> following the most likely directionality. Therefore, a correction factor must be applied when considering genome-scale models, by taking the sign of the flux value</w:t>
      </w:r>
      <w:r w:rsidR="00E940CB">
        <w:rPr>
          <w:rFonts w:ascii="Times New Roman" w:eastAsiaTheme="minorEastAsia" w:hAnsi="Times New Roman" w:cs="Times New Roman"/>
          <w:sz w:val="24"/>
          <w:szCs w:val="24"/>
        </w:rPr>
        <w:t xml:space="preserve"> after running the TFA</w:t>
      </w:r>
      <w:r w:rsidR="00B57B13">
        <w:rPr>
          <w:rFonts w:ascii="Times New Roman" w:eastAsiaTheme="minorEastAsia" w:hAnsi="Times New Roman" w:cs="Times New Roman"/>
          <w:sz w:val="24"/>
          <w:szCs w:val="24"/>
        </w:rPr>
        <w:t xml:space="preserve">. A </w:t>
      </w:r>
      <w:r w:rsidR="00E940CB">
        <w:rPr>
          <w:rFonts w:ascii="Times New Roman" w:eastAsiaTheme="minorEastAsia" w:hAnsi="Times New Roman" w:cs="Times New Roman"/>
          <w:sz w:val="24"/>
          <w:szCs w:val="24"/>
        </w:rPr>
        <w:t>directionality-</w:t>
      </w:r>
      <w:r w:rsidR="00B57B13">
        <w:rPr>
          <w:rFonts w:ascii="Times New Roman" w:eastAsiaTheme="minorEastAsia" w:hAnsi="Times New Roman" w:cs="Times New Roman"/>
          <w:sz w:val="24"/>
          <w:szCs w:val="24"/>
        </w:rPr>
        <w:t xml:space="preserve">corrected </w:t>
      </w:r>
      <w:r w:rsidR="00B57B13">
        <w:rPr>
          <w:rFonts w:ascii="Times New Roman" w:eastAsiaTheme="minorEastAsia" w:hAnsi="Times New Roman" w:cs="Times New Roman"/>
          <w:i/>
          <w:sz w:val="24"/>
          <w:szCs w:val="24"/>
        </w:rPr>
        <w:t>S</w:t>
      </w:r>
      <w:r w:rsidR="00B57B13">
        <w:rPr>
          <w:rFonts w:ascii="Times New Roman" w:eastAsiaTheme="minorEastAsia" w:hAnsi="Times New Roman" w:cs="Times New Roman"/>
          <w:sz w:val="24"/>
          <w:szCs w:val="24"/>
        </w:rPr>
        <w:t xml:space="preserve"> can be </w:t>
      </w:r>
      <w:proofErr w:type="gramStart"/>
      <w:r w:rsidR="00B57B13">
        <w:rPr>
          <w:rFonts w:ascii="Times New Roman" w:eastAsiaTheme="minorEastAsia" w:hAnsi="Times New Roman" w:cs="Times New Roman"/>
          <w:sz w:val="24"/>
          <w:szCs w:val="24"/>
        </w:rPr>
        <w:t>generated</w:t>
      </w:r>
      <w:r w:rsidR="00E940CB">
        <w:rPr>
          <w:rFonts w:ascii="Times New Roman" w:eastAsiaTheme="minorEastAsia" w:hAnsi="Times New Roman" w:cs="Times New Roman"/>
          <w:sz w:val="24"/>
          <w:szCs w:val="24"/>
        </w:rPr>
        <w:t>, and</w:t>
      </w:r>
      <w:proofErr w:type="gramEnd"/>
      <w:r w:rsidR="00E940CB">
        <w:rPr>
          <w:rFonts w:ascii="Times New Roman" w:eastAsiaTheme="minorEastAsia" w:hAnsi="Times New Roman" w:cs="Times New Roman"/>
          <w:sz w:val="24"/>
          <w:szCs w:val="24"/>
        </w:rPr>
        <w:t xml:space="preserve"> used to obtain a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ir</m:t>
            </m:r>
          </m:sup>
        </m:sSubSup>
      </m:oMath>
      <w:r w:rsidR="00E940CB">
        <w:rPr>
          <w:rFonts w:ascii="Times New Roman" w:eastAsiaTheme="minorEastAsia" w:hAnsi="Times New Roman" w:cs="Times New Roman"/>
          <w:sz w:val="24"/>
          <w:szCs w:val="24"/>
        </w:rPr>
        <w:t xml:space="preserve"> ready for centrality measures.</w:t>
      </w:r>
    </w:p>
    <w:p w14:paraId="261CB699" w14:textId="77777777" w:rsidR="004E304E" w:rsidRDefault="004E304E" w:rsidP="00F24DE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76349C1C" w14:textId="77777777" w:rsidR="008D703C" w:rsidRDefault="008D703C" w:rsidP="00F24D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8D703C" w:rsidSect="00BD2304">
          <w:headerReference w:type="default" r:id="rId9"/>
          <w:footerReference w:type="default" r:id="rId10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39F925F0" w14:textId="33E279DC" w:rsidR="00B639A8" w:rsidRPr="00DD71F3" w:rsidRDefault="00F6506D" w:rsidP="00F6506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1A6BDF96" wp14:editId="4F051A85">
            <wp:extent cx="8717915" cy="466899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2279"/>
                    <a:stretch/>
                  </pic:blipFill>
                  <pic:spPr bwMode="auto">
                    <a:xfrm>
                      <a:off x="0" y="0"/>
                      <a:ext cx="8737735" cy="4679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D02D89" w14:textId="7D635050" w:rsidR="00DD71F3" w:rsidRPr="00491491" w:rsidRDefault="00325749" w:rsidP="00491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DD71F3" w:rsidRPr="00491491" w:rsidSect="00B639A8"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</w:rPr>
        <w:t>Fig B</w:t>
      </w:r>
      <w:r w:rsidR="00313A45">
        <w:rPr>
          <w:rFonts w:ascii="Times New Roman" w:hAnsi="Times New Roman" w:cs="Times New Roman"/>
          <w:b/>
        </w:rPr>
        <w:t xml:space="preserve">. </w:t>
      </w:r>
      <w:r w:rsidR="00435CE3" w:rsidRPr="00491491">
        <w:rPr>
          <w:rFonts w:ascii="Times New Roman" w:hAnsi="Times New Roman" w:cs="Times New Roman"/>
          <w:b/>
        </w:rPr>
        <w:t xml:space="preserve">Plots obtained from the same </w:t>
      </w:r>
      <w:r w:rsidR="00435CE3" w:rsidRPr="00313A45">
        <w:rPr>
          <w:rFonts w:ascii="Times New Roman" w:hAnsi="Times New Roman" w:cs="Times New Roman"/>
          <w:b/>
          <w:i/>
        </w:rPr>
        <w:t>S</w:t>
      </w:r>
      <w:r w:rsidR="00435CE3" w:rsidRPr="00491491">
        <w:rPr>
          <w:rFonts w:ascii="Times New Roman" w:hAnsi="Times New Roman" w:cs="Times New Roman"/>
          <w:b/>
        </w:rPr>
        <w:t>.</w:t>
      </w:r>
      <w:r w:rsidR="00435CE3" w:rsidRPr="00491491">
        <w:rPr>
          <w:rFonts w:ascii="Times New Roman" w:hAnsi="Times New Roman" w:cs="Times New Roman"/>
        </w:rPr>
        <w:t xml:space="preserve"> </w:t>
      </w:r>
      <w:r w:rsidR="00546EDA" w:rsidRPr="00491491">
        <w:rPr>
          <w:rFonts w:ascii="Times New Roman" w:hAnsi="Times New Roman" w:cs="Times New Roman"/>
        </w:rPr>
        <w:t xml:space="preserve">The ‘undirected’ graph was </w:t>
      </w:r>
      <w:r w:rsidR="00546EDA" w:rsidRPr="00491491">
        <w:rPr>
          <w:rFonts w:ascii="Times New Roman" w:hAnsi="Times New Roman" w:cs="Times New Roman"/>
          <w:szCs w:val="20"/>
        </w:rPr>
        <w:t>derived from</w:t>
      </w:r>
      <m:oMath>
        <m:r>
          <w:rPr>
            <w:rFonts w:ascii="Cambria Math" w:hAnsi="Cambria Math" w:cs="Times New Roman"/>
            <w:szCs w:val="20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Cs w:val="20"/>
              </w:rPr>
              <m:t>x</m:t>
            </m:r>
          </m:sub>
          <m:sup>
            <m:r>
              <w:rPr>
                <w:rFonts w:ascii="Cambria Math" w:hAnsi="Cambria Math" w:cs="Times New Roman"/>
                <w:szCs w:val="20"/>
              </w:rPr>
              <m:t>undir</m:t>
            </m:r>
          </m:sup>
        </m:sSubSup>
      </m:oMath>
      <w:r w:rsidR="00546EDA" w:rsidRPr="00491491">
        <w:rPr>
          <w:rFonts w:ascii="Times New Roman" w:eastAsiaTheme="minorEastAsia" w:hAnsi="Times New Roman" w:cs="Times New Roman"/>
          <w:szCs w:val="20"/>
        </w:rPr>
        <w:t xml:space="preserve">, whereas </w:t>
      </w:r>
      <m:oMath>
        <m:sSubSup>
          <m:sSubSupPr>
            <m:ctrlPr>
              <w:rPr>
                <w:rFonts w:ascii="Cambria Math" w:hAnsi="Cambria Math" w:cs="Times New Roman"/>
                <w:i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Cs w:val="20"/>
              </w:rPr>
              <m:t>x</m:t>
            </m:r>
          </m:sub>
          <m:sup>
            <m:r>
              <w:rPr>
                <w:rFonts w:ascii="Cambria Math" w:hAnsi="Cambria Math" w:cs="Times New Roman"/>
                <w:szCs w:val="20"/>
              </w:rPr>
              <m:t>dir</m:t>
            </m:r>
          </m:sup>
        </m:sSubSup>
      </m:oMath>
      <w:r w:rsidR="00546EDA" w:rsidRPr="00491491">
        <w:rPr>
          <w:rFonts w:ascii="Times New Roman" w:eastAsiaTheme="minorEastAsia" w:hAnsi="Times New Roman" w:cs="Times New Roman"/>
          <w:szCs w:val="20"/>
        </w:rPr>
        <w:t xml:space="preserve"> was used for the second (manually obtained) and the third (script-derived) graphs. </w:t>
      </w:r>
      <w:r w:rsidR="00546EDA" w:rsidRPr="00491491">
        <w:rPr>
          <w:rFonts w:ascii="Times New Roman" w:hAnsi="Times New Roman" w:cs="Times New Roman"/>
          <w:szCs w:val="20"/>
        </w:rPr>
        <w:t xml:space="preserve">MATLAB’s </w:t>
      </w:r>
      <w:r w:rsidR="00546EDA" w:rsidRPr="00491491">
        <w:rPr>
          <w:rFonts w:ascii="Times New Roman" w:hAnsi="Times New Roman" w:cs="Times New Roman"/>
          <w:color w:val="000000"/>
          <w:szCs w:val="20"/>
        </w:rPr>
        <w:t>graph</w:t>
      </w:r>
      <w:r w:rsidR="00546EDA" w:rsidRPr="00491491">
        <w:rPr>
          <w:rFonts w:ascii="Times New Roman" w:hAnsi="Times New Roman" w:cs="Times New Roman"/>
          <w:szCs w:val="20"/>
        </w:rPr>
        <w:t xml:space="preserve"> and </w:t>
      </w:r>
      <w:r w:rsidR="00546EDA" w:rsidRPr="00491491">
        <w:rPr>
          <w:rFonts w:ascii="Times New Roman" w:hAnsi="Times New Roman" w:cs="Times New Roman"/>
          <w:color w:val="000000"/>
          <w:szCs w:val="20"/>
        </w:rPr>
        <w:t>digraph</w:t>
      </w:r>
      <w:r w:rsidR="00546EDA" w:rsidRPr="00491491">
        <w:rPr>
          <w:rFonts w:ascii="Times New Roman" w:hAnsi="Times New Roman" w:cs="Times New Roman"/>
          <w:szCs w:val="20"/>
        </w:rPr>
        <w:t xml:space="preserve"> functions were used, respectively.</w:t>
      </w:r>
      <w:r w:rsidR="00491491" w:rsidRPr="00491491">
        <w:rPr>
          <w:rFonts w:ascii="Times New Roman" w:hAnsi="Times New Roman" w:cs="Times New Roman"/>
          <w:szCs w:val="20"/>
        </w:rPr>
        <w:t xml:space="preserve"> It should be noted that in the undirected graph, the metabolite ‘D’ has 5 connections, as opposed to the 4 edges in the directed graph. This is due to the fact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9</m:t>
            </m:r>
          </m:sub>
        </m:sSub>
      </m:oMath>
      <w:r w:rsidR="004C0103">
        <w:rPr>
          <w:rFonts w:ascii="Times New Roman" w:eastAsiaTheme="minorEastAsia" w:hAnsi="Times New Roman" w:cs="Times New Roman"/>
          <w:szCs w:val="24"/>
        </w:rPr>
        <w:t xml:space="preserve"> </w:t>
      </w:r>
      <w:r w:rsidR="00491491" w:rsidRPr="00491491">
        <w:rPr>
          <w:rFonts w:ascii="Times New Roman" w:hAnsi="Times New Roman" w:cs="Times New Roman"/>
          <w:szCs w:val="20"/>
        </w:rPr>
        <w:t>is a bimolecular reaction, so even though both ‘D’ and ‘F’ are substrates, they appear as connected here.</w:t>
      </w:r>
    </w:p>
    <w:p w14:paraId="15900419" w14:textId="4635066A" w:rsidR="000225EF" w:rsidRPr="000225EF" w:rsidRDefault="00CB714F" w:rsidP="000225EF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b/>
          <w:sz w:val="22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ide compounds</w:t>
      </w:r>
    </w:p>
    <w:p w14:paraId="40763E7D" w14:textId="0FBD9FDB" w:rsidR="000225EF" w:rsidRDefault="003B3564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biquituous</w:t>
      </w:r>
      <w:r w:rsidR="00200726">
        <w:rPr>
          <w:rFonts w:ascii="Times New Roman" w:hAnsi="Times New Roman" w:cs="Times New Roman"/>
          <w:sz w:val="24"/>
          <w:szCs w:val="24"/>
        </w:rPr>
        <w:t xml:space="preserve"> compounds in a metabolic network bias the centrality measures</w:t>
      </w:r>
      <w:r w:rsidR="00F85D90">
        <w:rPr>
          <w:rFonts w:ascii="Times New Roman" w:hAnsi="Times New Roman" w:cs="Times New Roman"/>
          <w:sz w:val="24"/>
          <w:szCs w:val="24"/>
        </w:rPr>
        <w:t xml:space="preserve"> [2-4]</w:t>
      </w:r>
      <w:r w:rsidR="00200726">
        <w:rPr>
          <w:rFonts w:ascii="Times New Roman" w:hAnsi="Times New Roman" w:cs="Times New Roman"/>
          <w:sz w:val="24"/>
          <w:szCs w:val="24"/>
        </w:rPr>
        <w:t xml:space="preserve">. These are known as </w:t>
      </w:r>
      <w:r w:rsidR="00200726">
        <w:rPr>
          <w:rFonts w:ascii="Times New Roman" w:hAnsi="Times New Roman" w:cs="Times New Roman"/>
          <w:i/>
          <w:sz w:val="24"/>
          <w:szCs w:val="24"/>
        </w:rPr>
        <w:t>side compounds</w:t>
      </w:r>
      <w:r w:rsidR="00200726">
        <w:rPr>
          <w:rFonts w:ascii="Times New Roman" w:hAnsi="Times New Roman" w:cs="Times New Roman"/>
          <w:sz w:val="24"/>
          <w:szCs w:val="24"/>
        </w:rPr>
        <w:t>, and even though there is no clear definition they normally comprise cofactors, ion, metabolites participating in energy metabolism, among others. The selection of compo</w:t>
      </w:r>
      <w:r w:rsidR="000A7FCA">
        <w:rPr>
          <w:rFonts w:ascii="Times New Roman" w:hAnsi="Times New Roman" w:cs="Times New Roman"/>
          <w:sz w:val="24"/>
          <w:szCs w:val="24"/>
        </w:rPr>
        <w:t>unds for this study is shown</w:t>
      </w:r>
      <w:r w:rsidR="00325749">
        <w:rPr>
          <w:rFonts w:ascii="Times New Roman" w:hAnsi="Times New Roman" w:cs="Times New Roman"/>
          <w:sz w:val="24"/>
          <w:szCs w:val="24"/>
        </w:rPr>
        <w:t xml:space="preserve"> below (Table A</w:t>
      </w:r>
      <w:r w:rsidR="00200726">
        <w:rPr>
          <w:rFonts w:ascii="Times New Roman" w:hAnsi="Times New Roman" w:cs="Times New Roman"/>
          <w:sz w:val="24"/>
          <w:szCs w:val="24"/>
        </w:rPr>
        <w:t>).</w:t>
      </w:r>
    </w:p>
    <w:p w14:paraId="1B28F483" w14:textId="2943C00B" w:rsidR="000A7FCA" w:rsidRDefault="000A7FCA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ull list of metabolites and PageRank scores can be found in (</w:t>
      </w:r>
      <w:r w:rsidR="00EC746D">
        <w:rPr>
          <w:rFonts w:ascii="Times New Roman" w:hAnsi="Times New Roman" w:cs="Times New Roman"/>
          <w:sz w:val="24"/>
          <w:szCs w:val="24"/>
        </w:rPr>
        <w:t>S4 Dataset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88B85E3" w14:textId="5EF5DBE2" w:rsidR="00407A70" w:rsidRDefault="00407A70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721DC1B" w14:textId="61FF98C9" w:rsidR="000225EF" w:rsidRDefault="000225EF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59532A9" w14:textId="18C45C9E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021C8AE" w14:textId="69ACFBF9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C4B60CA" w14:textId="77A9A219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1BC9384" w14:textId="04738240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E5873F1" w14:textId="65B0A513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4B9C529" w14:textId="1F33D899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30927D2" w14:textId="64A407C6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3CB2680" w14:textId="04B0D0DA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E48FAF6" w14:textId="6953A4E1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8E93BE8" w14:textId="770DBF65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5746E37" w14:textId="3A7CB905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DD2D912" w14:textId="65B406AF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67163CE" w14:textId="6C5F6378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277E72F" w14:textId="48B9069B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D3F528E" w14:textId="5996FCEC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071C274" w14:textId="5651448E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6BFEFCE" w14:textId="2A034B39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B69875F" w14:textId="70DB7D05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F582BCB" w14:textId="7740F8B5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2923291" w14:textId="050A8D3D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0D917E8" w14:textId="299EFF43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3B37066" w14:textId="3D332CD8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F4C37AD" w14:textId="7FB8BACA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CE2DAE1" w14:textId="74ABFB85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4DD03F9" w14:textId="28AA7597" w:rsidR="004320C5" w:rsidRDefault="004320C5" w:rsidP="00D236F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653DE81" w14:textId="395DA52E" w:rsidR="004320C5" w:rsidRDefault="00325749" w:rsidP="00D236F3">
      <w:pPr>
        <w:pStyle w:val="EndNoteBibliography"/>
        <w:rPr>
          <w:rFonts w:ascii="Times New Roman" w:eastAsiaTheme="minorEastAsia" w:hAnsi="Times New Roman" w:cs="Times New Roman"/>
          <w:szCs w:val="24"/>
        </w:rPr>
      </w:pPr>
      <w:r>
        <w:rPr>
          <w:rFonts w:ascii="Times New Roman" w:eastAsiaTheme="minorEastAsia" w:hAnsi="Times New Roman" w:cs="Times New Roman"/>
          <w:b/>
          <w:szCs w:val="24"/>
        </w:rPr>
        <w:lastRenderedPageBreak/>
        <w:t>Table A</w:t>
      </w:r>
      <w:r w:rsidR="00C9240D">
        <w:rPr>
          <w:rFonts w:ascii="Times New Roman" w:eastAsiaTheme="minorEastAsia" w:hAnsi="Times New Roman" w:cs="Times New Roman"/>
          <w:b/>
          <w:szCs w:val="24"/>
        </w:rPr>
        <w:t xml:space="preserve">. </w:t>
      </w:r>
      <w:r w:rsidR="00710556">
        <w:rPr>
          <w:rFonts w:ascii="Times New Roman" w:eastAsiaTheme="minorEastAsia" w:hAnsi="Times New Roman" w:cs="Times New Roman"/>
          <w:b/>
          <w:szCs w:val="24"/>
        </w:rPr>
        <w:t>List of side compounds</w:t>
      </w:r>
      <w:r w:rsidR="00C9240D">
        <w:rPr>
          <w:rFonts w:ascii="Times New Roman" w:eastAsiaTheme="minorEastAsia" w:hAnsi="Times New Roman" w:cs="Times New Roman"/>
          <w:szCs w:val="24"/>
        </w:rPr>
        <w:t xml:space="preserve">, </w:t>
      </w:r>
      <w:r w:rsidR="00710556">
        <w:rPr>
          <w:rFonts w:ascii="Times New Roman" w:eastAsiaTheme="minorEastAsia" w:hAnsi="Times New Roman" w:cs="Times New Roman"/>
          <w:szCs w:val="24"/>
        </w:rPr>
        <w:t>including ions, acyl-carrier-proteins (ACP), cofactors and currency metabolites.</w:t>
      </w:r>
    </w:p>
    <w:tbl>
      <w:tblPr>
        <w:tblW w:w="9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2866"/>
        <w:gridCol w:w="1345"/>
        <w:gridCol w:w="4149"/>
      </w:tblGrid>
      <w:tr w:rsidR="00C97A03" w:rsidRPr="00407A70" w14:paraId="10F9B035" w14:textId="77777777" w:rsidTr="00FB49C3">
        <w:trPr>
          <w:trHeight w:val="170"/>
        </w:trPr>
        <w:tc>
          <w:tcPr>
            <w:tcW w:w="138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4AC7C4" w14:textId="77777777" w:rsidR="00C97A03" w:rsidRPr="00407A70" w:rsidRDefault="00C97A03" w:rsidP="00AA1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  <w:t>MetSymbol</w:t>
            </w:r>
            <w:proofErr w:type="spellEnd"/>
          </w:p>
        </w:tc>
        <w:tc>
          <w:tcPr>
            <w:tcW w:w="286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DE659F" w14:textId="77777777" w:rsidR="00C97A03" w:rsidRPr="00407A70" w:rsidRDefault="00C97A03" w:rsidP="00AA1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  <w:t>MetName</w:t>
            </w:r>
            <w:proofErr w:type="spellEnd"/>
          </w:p>
        </w:tc>
        <w:tc>
          <w:tcPr>
            <w:tcW w:w="134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1ED772C" w14:textId="77777777" w:rsidR="00C97A03" w:rsidRPr="00407A70" w:rsidRDefault="00C97A03" w:rsidP="00AA1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  <w:t>MetSymbol</w:t>
            </w:r>
            <w:proofErr w:type="spellEnd"/>
          </w:p>
        </w:tc>
        <w:tc>
          <w:tcPr>
            <w:tcW w:w="4149" w:type="dxa"/>
            <w:tcBorders>
              <w:bottom w:val="single" w:sz="18" w:space="0" w:color="auto"/>
            </w:tcBorders>
            <w:vAlign w:val="center"/>
          </w:tcPr>
          <w:p w14:paraId="2E01AA94" w14:textId="77777777" w:rsidR="00C97A03" w:rsidRPr="00407A70" w:rsidRDefault="00C97A03" w:rsidP="00AA1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7"/>
                <w:lang w:eastAsia="en-GB"/>
              </w:rPr>
              <w:t>MetName</w:t>
            </w:r>
            <w:proofErr w:type="spellEnd"/>
          </w:p>
        </w:tc>
      </w:tr>
      <w:tr w:rsidR="00C97A03" w:rsidRPr="00407A70" w14:paraId="079BB417" w14:textId="77777777" w:rsidTr="00FB49C3">
        <w:trPr>
          <w:trHeight w:val="170"/>
        </w:trPr>
        <w:tc>
          <w:tcPr>
            <w:tcW w:w="138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5E99CD2" w14:textId="77777777" w:rsidR="00C97A03" w:rsidRPr="00407A70" w:rsidRDefault="00C97A03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2dmmql8_c</w:t>
            </w:r>
          </w:p>
        </w:tc>
        <w:tc>
          <w:tcPr>
            <w:tcW w:w="286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14:paraId="7E320DA3" w14:textId="77777777" w:rsidR="00C97A03" w:rsidRPr="00407A70" w:rsidRDefault="00C97A03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2-Demethylmenaquinol 8</w:t>
            </w:r>
          </w:p>
        </w:tc>
        <w:tc>
          <w:tcPr>
            <w:tcW w:w="1345" w:type="dxa"/>
            <w:tcBorders>
              <w:top w:val="single" w:sz="18" w:space="0" w:color="auto"/>
              <w:left w:val="single" w:sz="18" w:space="0" w:color="auto"/>
            </w:tcBorders>
          </w:tcPr>
          <w:p w14:paraId="61420EE3" w14:textId="77777777" w:rsidR="00C97A03" w:rsidRPr="00407A70" w:rsidRDefault="00C97A03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pmeACP_c</w:t>
            </w:r>
            <w:proofErr w:type="spellEnd"/>
          </w:p>
        </w:tc>
        <w:tc>
          <w:tcPr>
            <w:tcW w:w="4149" w:type="dxa"/>
            <w:tcBorders>
              <w:top w:val="single" w:sz="18" w:space="0" w:color="auto"/>
            </w:tcBorders>
          </w:tcPr>
          <w:p w14:paraId="3E42113A" w14:textId="77777777" w:rsidR="00C97A03" w:rsidRPr="00407A70" w:rsidRDefault="00C97A03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-Hydroxypimeloyl-[ACP] methyl ester</w:t>
            </w:r>
          </w:p>
        </w:tc>
      </w:tr>
      <w:tr w:rsidR="00DC405C" w:rsidRPr="00407A70" w14:paraId="2B04D324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8EF23E8" w14:textId="5ABE989D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2fe1s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94139D8" w14:textId="5CF19A2F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[2Fe-1S] 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esulfurated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iron-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ulfur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clu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6550702" w14:textId="5F766ED6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mp_c</w:t>
            </w:r>
            <w:proofErr w:type="spellEnd"/>
          </w:p>
        </w:tc>
        <w:tc>
          <w:tcPr>
            <w:tcW w:w="4149" w:type="dxa"/>
          </w:tcPr>
          <w:p w14:paraId="16FAB52A" w14:textId="79F0EF1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MP</w:t>
            </w:r>
          </w:p>
        </w:tc>
      </w:tr>
      <w:tr w:rsidR="00DC405C" w:rsidRPr="00407A70" w14:paraId="5D1FD36A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B589DE9" w14:textId="2654A1C6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2fe2s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11AEDF65" w14:textId="77B91EA1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[2Fe-2S] iron-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ulfur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clu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CBCE0F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s_c</w:t>
            </w:r>
            <w:proofErr w:type="spellEnd"/>
          </w:p>
        </w:tc>
        <w:tc>
          <w:tcPr>
            <w:tcW w:w="4149" w:type="dxa"/>
          </w:tcPr>
          <w:p w14:paraId="750F0AD7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S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ulfur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acceptor protein</w:t>
            </w:r>
          </w:p>
        </w:tc>
      </w:tr>
      <w:tr w:rsidR="00DC405C" w:rsidRPr="00407A70" w14:paraId="6ABDE01E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8FE6658" w14:textId="061F3A6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fe4s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2A919D5" w14:textId="6D474900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[3Fe-4S] damaged iron-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ulfur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clu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C50CE60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ssh_c</w:t>
            </w:r>
            <w:proofErr w:type="spellEnd"/>
          </w:p>
        </w:tc>
        <w:tc>
          <w:tcPr>
            <w:tcW w:w="4149" w:type="dxa"/>
          </w:tcPr>
          <w:p w14:paraId="730A3C72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S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with bound 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ulfur</w:t>
            </w:r>
            <w:proofErr w:type="spellEnd"/>
          </w:p>
        </w:tc>
      </w:tr>
      <w:tr w:rsidR="00DC405C" w:rsidRPr="00407A70" w14:paraId="76DD7984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114BBEBC" w14:textId="420CA93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hcpalm9e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21E0F1FD" w14:textId="046D866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(R)-3-hydroxy-cis-palm-9-eoyl-[ACP]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DB0398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_c</w:t>
            </w:r>
            <w:proofErr w:type="spellEnd"/>
          </w:p>
        </w:tc>
        <w:tc>
          <w:tcPr>
            <w:tcW w:w="4149" w:type="dxa"/>
          </w:tcPr>
          <w:p w14:paraId="7C9B8F82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scaffold protein</w:t>
            </w:r>
          </w:p>
        </w:tc>
      </w:tr>
      <w:tr w:rsidR="00DC405C" w:rsidRPr="00407A70" w14:paraId="67498E4E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98BB092" w14:textId="74621033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hmrs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F018F01" w14:textId="39F9EE3B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(R)-3-Hydroxytetradecanoyl-[ACP]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29D7FB8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-2fe2s_c</w:t>
            </w:r>
          </w:p>
        </w:tc>
        <w:tc>
          <w:tcPr>
            <w:tcW w:w="4149" w:type="dxa"/>
          </w:tcPr>
          <w:p w14:paraId="5DD8F55B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with bound [2Fe-2S] cluster</w:t>
            </w:r>
          </w:p>
        </w:tc>
      </w:tr>
      <w:tr w:rsidR="00DC405C" w:rsidRPr="00407A70" w14:paraId="5CAC875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BE535E8" w14:textId="46307A1A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ocpalm9e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351CA83" w14:textId="5897AFF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-oxo-cis-palm-9-eoyl-[ACP]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23D2FD80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-2fe2s2_c</w:t>
            </w:r>
          </w:p>
        </w:tc>
        <w:tc>
          <w:tcPr>
            <w:tcW w:w="4149" w:type="dxa"/>
          </w:tcPr>
          <w:p w14:paraId="7053DF5B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with two bound [2Fe-2S] clusters</w:t>
            </w:r>
          </w:p>
        </w:tc>
      </w:tr>
      <w:tr w:rsidR="00DC405C" w:rsidRPr="00407A70" w14:paraId="381CD369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1CFFF92" w14:textId="02FCB8D0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omrsAC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38C7961" w14:textId="6E4B6434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-Oxotetradecanoyl-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P</w:t>
            </w: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]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3F1942F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-4fe4s_c</w:t>
            </w:r>
          </w:p>
        </w:tc>
        <w:tc>
          <w:tcPr>
            <w:tcW w:w="4149" w:type="dxa"/>
          </w:tcPr>
          <w:p w14:paraId="472A2D68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scU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with bound [4Fe-4S] cluster</w:t>
            </w:r>
          </w:p>
        </w:tc>
      </w:tr>
      <w:tr w:rsidR="00DC405C" w:rsidRPr="00407A70" w14:paraId="67EE16BB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44E73AD0" w14:textId="49588A2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4fe4s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5C804F7" w14:textId="21CF80B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[4Fe-4S] iron-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ulfur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clu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15737BE8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k_c</w:t>
            </w:r>
            <w:proofErr w:type="spellEnd"/>
          </w:p>
        </w:tc>
        <w:tc>
          <w:tcPr>
            <w:tcW w:w="4149" w:type="dxa"/>
          </w:tcPr>
          <w:p w14:paraId="0A6536A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otassium</w:t>
            </w:r>
          </w:p>
        </w:tc>
      </w:tr>
      <w:tr w:rsidR="00DC405C" w:rsidRPr="00407A70" w14:paraId="072A91F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33EAE604" w14:textId="33F1024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6hmhpt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5586F860" w14:textId="20B718A4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6-hydroxymethyl 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ihydropterin</w:t>
            </w:r>
            <w:proofErr w:type="spellEnd"/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35F35B4F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lipopb_c</w:t>
            </w:r>
            <w:proofErr w:type="spellEnd"/>
          </w:p>
        </w:tc>
        <w:tc>
          <w:tcPr>
            <w:tcW w:w="4149" w:type="dxa"/>
          </w:tcPr>
          <w:p w14:paraId="5402B6C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Lipoate (protein bound)</w:t>
            </w:r>
          </w:p>
        </w:tc>
      </w:tr>
      <w:tr w:rsidR="00DC405C" w:rsidRPr="00407A70" w14:paraId="55F3CA77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72D6D06" w14:textId="4951F792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6hmhptp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4BC2192" w14:textId="425A57F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6-hydroxymethyl-dihydropterin </w:t>
            </w:r>
            <w:r w:rsidR="00AA1D15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(…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060C630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alACP_c</w:t>
            </w:r>
            <w:proofErr w:type="spellEnd"/>
          </w:p>
        </w:tc>
        <w:tc>
          <w:tcPr>
            <w:tcW w:w="4149" w:type="dxa"/>
          </w:tcPr>
          <w:p w14:paraId="4BA00BD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alonyl</w:t>
            </w:r>
            <w:proofErr w:type="gram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-[</w:t>
            </w:r>
            <w:proofErr w:type="gram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yl-carrier protein]</w:t>
            </w:r>
          </w:p>
        </w:tc>
      </w:tr>
      <w:tr w:rsidR="00DC405C" w:rsidRPr="00407A70" w14:paraId="235F7965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4AB2561" w14:textId="2551DEEB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4C5AE2A" w14:textId="7887461D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yl carrier protein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1EB75661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eoh_c</w:t>
            </w:r>
            <w:proofErr w:type="spellEnd"/>
          </w:p>
        </w:tc>
        <w:tc>
          <w:tcPr>
            <w:tcW w:w="4149" w:type="dxa"/>
          </w:tcPr>
          <w:p w14:paraId="7A7987E6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ethanol</w:t>
            </w:r>
          </w:p>
        </w:tc>
      </w:tr>
      <w:tr w:rsidR="00DC405C" w:rsidRPr="00407A70" w14:paraId="15FD7E0B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0C0CE77" w14:textId="3C7E8873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docbl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1FBD7C9B" w14:textId="4A42127D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denosylcobalamin</w:t>
            </w:r>
            <w:proofErr w:type="spellEnd"/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36203D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g2_c</w:t>
            </w:r>
          </w:p>
        </w:tc>
        <w:tc>
          <w:tcPr>
            <w:tcW w:w="4149" w:type="dxa"/>
          </w:tcPr>
          <w:p w14:paraId="2239945D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agnesium</w:t>
            </w:r>
          </w:p>
        </w:tc>
      </w:tr>
      <w:tr w:rsidR="00DC405C" w:rsidRPr="00407A70" w14:paraId="7CC33596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38D91FB3" w14:textId="2A1F5D2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d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CA1D63D" w14:textId="7B4F8EF6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D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7A4D58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n2_c</w:t>
            </w:r>
          </w:p>
        </w:tc>
        <w:tc>
          <w:tcPr>
            <w:tcW w:w="4149" w:type="dxa"/>
          </w:tcPr>
          <w:p w14:paraId="39A1519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anganese</w:t>
            </w:r>
          </w:p>
        </w:tc>
      </w:tr>
      <w:tr w:rsidR="00DC405C" w:rsidRPr="00407A70" w14:paraId="2FA54064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7EBBCBE" w14:textId="6351AEA9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hdt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59B4AB99" w14:textId="4294E8C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2-Amino-4-hydroxy-6</w:t>
            </w:r>
            <w:proofErr w:type="gram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-(</w:t>
            </w:r>
            <w:proofErr w:type="gram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…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327FFF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adamp_c</w:t>
            </w:r>
            <w:proofErr w:type="spellEnd"/>
          </w:p>
        </w:tc>
        <w:tc>
          <w:tcPr>
            <w:tcW w:w="4149" w:type="dxa"/>
          </w:tcPr>
          <w:p w14:paraId="3093C2CF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aD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Protein with bound AMP</w:t>
            </w:r>
          </w:p>
        </w:tc>
      </w:tr>
      <w:tr w:rsidR="00DC405C" w:rsidRPr="00407A70" w14:paraId="4B5B6F37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1A407DA" w14:textId="21997C7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m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CCE39FF" w14:textId="60988DEC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M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E93B298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adcoo_c</w:t>
            </w:r>
            <w:proofErr w:type="spellEnd"/>
          </w:p>
        </w:tc>
        <w:tc>
          <w:tcPr>
            <w:tcW w:w="4149" w:type="dxa"/>
          </w:tcPr>
          <w:p w14:paraId="13374B96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aD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Protein with carboxylate</w:t>
            </w:r>
          </w:p>
        </w:tc>
      </w:tr>
      <w:tr w:rsidR="00DC405C" w:rsidRPr="00407A70" w14:paraId="4991CDCB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DC673E4" w14:textId="516B09A6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ps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11589C51" w14:textId="3A6867B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denosine 5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F718288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adcosh_c</w:t>
            </w:r>
            <w:proofErr w:type="spellEnd"/>
          </w:p>
        </w:tc>
        <w:tc>
          <w:tcPr>
            <w:tcW w:w="4149" w:type="dxa"/>
          </w:tcPr>
          <w:p w14:paraId="10A94A3D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aD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Protein with 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hiocarboxylate</w:t>
            </w:r>
            <w:proofErr w:type="spellEnd"/>
          </w:p>
        </w:tc>
      </w:tr>
      <w:tr w:rsidR="00DC405C" w:rsidRPr="00407A70" w14:paraId="7D63A684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990B118" w14:textId="6640A35C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t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EE6E971" w14:textId="0654EAC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T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3B967A7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bd_c</w:t>
            </w:r>
            <w:proofErr w:type="spellEnd"/>
          </w:p>
        </w:tc>
        <w:tc>
          <w:tcPr>
            <w:tcW w:w="4149" w:type="dxa"/>
          </w:tcPr>
          <w:p w14:paraId="16E57FC7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lybdate</w:t>
            </w:r>
          </w:p>
        </w:tc>
      </w:tr>
      <w:tr w:rsidR="00DC405C" w:rsidRPr="00407A70" w14:paraId="4FC07215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2F8231E" w14:textId="1045ABFB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bmoco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46817D5" w14:textId="4130D8B2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Bis-molybdenum cofacto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18670971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co_c</w:t>
            </w:r>
            <w:proofErr w:type="spellEnd"/>
          </w:p>
        </w:tc>
        <w:tc>
          <w:tcPr>
            <w:tcW w:w="4149" w:type="dxa"/>
          </w:tcPr>
          <w:p w14:paraId="43E1FD5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lybdenum cofactor</w:t>
            </w:r>
          </w:p>
        </w:tc>
      </w:tr>
      <w:tr w:rsidR="00DC405C" w:rsidRPr="00407A70" w14:paraId="1EB9C16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4E55F0E" w14:textId="3E28A16A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bmoco1gdp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E7C643F" w14:textId="73D8EA7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Bis-molybdopterin mono-guanine </w:t>
            </w:r>
            <w:r w:rsidR="00AA1D15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(…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51E754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cocdp_c</w:t>
            </w:r>
            <w:proofErr w:type="spellEnd"/>
          </w:p>
        </w:tc>
        <w:tc>
          <w:tcPr>
            <w:tcW w:w="4149" w:type="dxa"/>
          </w:tcPr>
          <w:p w14:paraId="0C867EC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lybdopterin cytosine dinucleotide</w:t>
            </w:r>
          </w:p>
        </w:tc>
      </w:tr>
      <w:tr w:rsidR="00DC405C" w:rsidRPr="00407A70" w14:paraId="4A920E3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73C651A" w14:textId="4C07C862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bmocogd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2FF7F7F" w14:textId="356BF460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Bis-molybdopterin guanine dinucleotid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ECAF7F0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cogdp_c</w:t>
            </w:r>
            <w:proofErr w:type="spellEnd"/>
          </w:p>
        </w:tc>
        <w:tc>
          <w:tcPr>
            <w:tcW w:w="4149" w:type="dxa"/>
          </w:tcPr>
          <w:p w14:paraId="2B9692FF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lybdopterin guanine dinucleotide</w:t>
            </w:r>
          </w:p>
        </w:tc>
      </w:tr>
      <w:tr w:rsidR="00DC405C" w:rsidRPr="00407A70" w14:paraId="4979334B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0372133" w14:textId="2F79E28D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a2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E019298" w14:textId="6024F04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alcium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D61AEB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pt_c</w:t>
            </w:r>
            <w:proofErr w:type="spellEnd"/>
          </w:p>
        </w:tc>
        <w:tc>
          <w:tcPr>
            <w:tcW w:w="4149" w:type="dxa"/>
          </w:tcPr>
          <w:p w14:paraId="077909C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olybdopterin</w:t>
            </w:r>
          </w:p>
        </w:tc>
      </w:tr>
      <w:tr w:rsidR="00DC405C" w:rsidRPr="00407A70" w14:paraId="733CF004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49B1A4D4" w14:textId="45C73F5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bl1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F0D3806" w14:textId="36B0BE70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b(I)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lamin</w:t>
            </w:r>
            <w:proofErr w:type="spellEnd"/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92B244E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ptamp_c</w:t>
            </w:r>
            <w:proofErr w:type="spellEnd"/>
          </w:p>
        </w:tc>
        <w:tc>
          <w:tcPr>
            <w:tcW w:w="4149" w:type="dxa"/>
          </w:tcPr>
          <w:p w14:paraId="071CB448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denylated molybdopterin</w:t>
            </w:r>
          </w:p>
        </w:tc>
      </w:tr>
      <w:tr w:rsidR="00DC405C" w:rsidRPr="00407A70" w14:paraId="13D85E2B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3D0BCB2" w14:textId="0A1313AF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b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9E3BA39" w14:textId="6B1F7FDB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arbamoyl phosphat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306C1A70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ql8_c</w:t>
            </w:r>
          </w:p>
        </w:tc>
        <w:tc>
          <w:tcPr>
            <w:tcW w:w="4149" w:type="dxa"/>
          </w:tcPr>
          <w:p w14:paraId="3E3F0CB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enaquinol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8</w:t>
            </w:r>
          </w:p>
        </w:tc>
      </w:tr>
      <w:tr w:rsidR="00DC405C" w:rsidRPr="00407A70" w14:paraId="3E5EA95E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EA1513D" w14:textId="64BD354F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d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DB68526" w14:textId="75417AC1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D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1E1EE38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yrsACP_c</w:t>
            </w:r>
            <w:proofErr w:type="spellEnd"/>
          </w:p>
        </w:tc>
        <w:tc>
          <w:tcPr>
            <w:tcW w:w="4149" w:type="dxa"/>
          </w:tcPr>
          <w:p w14:paraId="220BEBB8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Myristoyl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-ACP (n-C14:0ACP)</w:t>
            </w:r>
          </w:p>
        </w:tc>
      </w:tr>
      <w:tr w:rsidR="00DC405C" w:rsidRPr="00407A70" w14:paraId="11B156DF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094457A" w14:textId="1C7B01C5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l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33A3A5A" w14:textId="29CCEE6D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hlorid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BDD7127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a1_c</w:t>
            </w:r>
          </w:p>
        </w:tc>
        <w:tc>
          <w:tcPr>
            <w:tcW w:w="4149" w:type="dxa"/>
          </w:tcPr>
          <w:p w14:paraId="094AB29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odium</w:t>
            </w:r>
          </w:p>
        </w:tc>
      </w:tr>
      <w:tr w:rsidR="00DC405C" w:rsidRPr="00407A70" w14:paraId="53E6B5CD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B5E5598" w14:textId="79264D2B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m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D0684FB" w14:textId="2A02940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M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E28661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ad_c</w:t>
            </w:r>
            <w:proofErr w:type="spellEnd"/>
          </w:p>
        </w:tc>
        <w:tc>
          <w:tcPr>
            <w:tcW w:w="4149" w:type="dxa"/>
          </w:tcPr>
          <w:p w14:paraId="3EE0DF6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cotinamide adenine dinucleotide</w:t>
            </w:r>
          </w:p>
        </w:tc>
      </w:tr>
      <w:tr w:rsidR="00DC405C" w:rsidRPr="00407A70" w14:paraId="1B3D39FA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4D95555" w14:textId="49691EE4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2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0AB923E" w14:textId="196FB20B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2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11631B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adh_c</w:t>
            </w:r>
            <w:proofErr w:type="spellEnd"/>
          </w:p>
        </w:tc>
        <w:tc>
          <w:tcPr>
            <w:tcW w:w="4149" w:type="dxa"/>
          </w:tcPr>
          <w:p w14:paraId="0B7ED1A4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cotinamide adenine dinucleotide - reduced</w:t>
            </w:r>
          </w:p>
        </w:tc>
      </w:tr>
      <w:tr w:rsidR="00DC405C" w:rsidRPr="00407A70" w14:paraId="4E521393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16E5E48B" w14:textId="4D602DDD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a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C7D6F3B" w14:textId="2073DFC4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enzyme A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320EFE4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adp_c</w:t>
            </w:r>
            <w:proofErr w:type="spellEnd"/>
          </w:p>
        </w:tc>
        <w:tc>
          <w:tcPr>
            <w:tcW w:w="4149" w:type="dxa"/>
          </w:tcPr>
          <w:p w14:paraId="619FE647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cotinamide adenine dinucleotide phosphate</w:t>
            </w:r>
          </w:p>
        </w:tc>
      </w:tr>
      <w:tr w:rsidR="00DC405C" w:rsidRPr="00407A70" w14:paraId="244F661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3DC5C9D1" w14:textId="246FCF91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balt2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7DC217A" w14:textId="30872D29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2+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2FD3B4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adph_c</w:t>
            </w:r>
            <w:proofErr w:type="spellEnd"/>
          </w:p>
        </w:tc>
        <w:tc>
          <w:tcPr>
            <w:tcW w:w="4149" w:type="dxa"/>
          </w:tcPr>
          <w:p w14:paraId="47D72912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cotinamide adenine dinucleotide phosphate - reduced</w:t>
            </w:r>
          </w:p>
        </w:tc>
      </w:tr>
      <w:tr w:rsidR="00DC405C" w:rsidRPr="00407A70" w14:paraId="41A9F737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150B7272" w14:textId="3C9193CC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pm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33231D7" w14:textId="1EE65A63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Cyclic 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ranopterin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monophosphat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7AEE84F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h4_c</w:t>
            </w:r>
          </w:p>
        </w:tc>
        <w:tc>
          <w:tcPr>
            <w:tcW w:w="4149" w:type="dxa"/>
          </w:tcPr>
          <w:p w14:paraId="3C130B6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mmonium</w:t>
            </w:r>
          </w:p>
        </w:tc>
      </w:tr>
      <w:tr w:rsidR="00DC405C" w:rsidRPr="00407A70" w14:paraId="33BC94A5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307DCFAC" w14:textId="0389B250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t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594D964" w14:textId="5B8968C0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T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1A64BE5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2_c</w:t>
            </w:r>
          </w:p>
        </w:tc>
        <w:tc>
          <w:tcPr>
            <w:tcW w:w="4149" w:type="dxa"/>
          </w:tcPr>
          <w:p w14:paraId="25E74130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ckel</w:t>
            </w:r>
          </w:p>
        </w:tc>
      </w:tr>
      <w:tr w:rsidR="00DC405C" w:rsidRPr="00407A70" w14:paraId="1D31694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49F5F59" w14:textId="1238BE7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u2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5119B844" w14:textId="1BB16A3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opp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2BEE7D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crnt_c</w:t>
            </w:r>
            <w:proofErr w:type="spellEnd"/>
          </w:p>
        </w:tc>
        <w:tc>
          <w:tcPr>
            <w:tcW w:w="4149" w:type="dxa"/>
          </w:tcPr>
          <w:p w14:paraId="50D1D6F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Nicotinate D-ribonucleotide</w:t>
            </w:r>
          </w:p>
        </w:tc>
      </w:tr>
      <w:tr w:rsidR="00DC405C" w:rsidRPr="00407A70" w14:paraId="355AA8D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B9F7EB7" w14:textId="6083795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dcaAC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0CCEA62" w14:textId="6EF671B9" w:rsidR="00DC405C" w:rsidRPr="00AA1D15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  <w:t>Dodecanoyl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  <w:t>-ACP (n-C12:0ACP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048520B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2_c</w:t>
            </w:r>
          </w:p>
        </w:tc>
        <w:tc>
          <w:tcPr>
            <w:tcW w:w="4149" w:type="dxa"/>
          </w:tcPr>
          <w:p w14:paraId="018062CB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O2 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2</w:t>
            </w:r>
            <w:proofErr w:type="spellEnd"/>
          </w:p>
        </w:tc>
      </w:tr>
      <w:tr w:rsidR="00DC405C" w:rsidRPr="00325749" w14:paraId="42075A55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20B0DB3" w14:textId="5FE2AE96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hpm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2D198513" w14:textId="2C759DEE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ihydroneopterin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monophosphat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713017E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cACP_c</w:t>
            </w:r>
            <w:proofErr w:type="spellEnd"/>
          </w:p>
        </w:tc>
        <w:tc>
          <w:tcPr>
            <w:tcW w:w="4149" w:type="dxa"/>
          </w:tcPr>
          <w:p w14:paraId="3F2D2593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  <w:t>Octanoyl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  <w:t>-ACP (n-C8:0ACP)</w:t>
            </w:r>
          </w:p>
        </w:tc>
      </w:tr>
      <w:tr w:rsidR="00DC405C" w:rsidRPr="00407A70" w14:paraId="0DD0DA6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F21583B" w14:textId="0CCE7476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nad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2D4291BF" w14:textId="7FCE143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eamino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-NAD+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DDE1CB5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ctapb_c</w:t>
            </w:r>
            <w:proofErr w:type="spellEnd"/>
          </w:p>
        </w:tc>
        <w:tc>
          <w:tcPr>
            <w:tcW w:w="4149" w:type="dxa"/>
          </w:tcPr>
          <w:p w14:paraId="7D00412A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ctanoate (protein bound)</w:t>
            </w:r>
          </w:p>
        </w:tc>
      </w:tr>
      <w:tr w:rsidR="00DC405C" w:rsidRPr="00407A70" w14:paraId="64358734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05660EE" w14:textId="098D0662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pcoa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2CD14BF3" w14:textId="1DE4C68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ephospho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-CoA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45B79AC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cteACP_c</w:t>
            </w:r>
            <w:proofErr w:type="spellEnd"/>
          </w:p>
        </w:tc>
        <w:tc>
          <w:tcPr>
            <w:tcW w:w="4149" w:type="dxa"/>
          </w:tcPr>
          <w:p w14:paraId="7457B7DD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is-octadec-11-enoyl</w:t>
            </w:r>
            <w:proofErr w:type="gram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-[</w:t>
            </w:r>
            <w:proofErr w:type="gram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yl-carrier protein] (n-C18:1)</w:t>
            </w:r>
          </w:p>
        </w:tc>
      </w:tr>
      <w:tr w:rsidR="00DC405C" w:rsidRPr="00407A70" w14:paraId="71619F93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490C1B6" w14:textId="7B1A7CB1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scl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0644B91" w14:textId="0E753F19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ihydrosirohydrochlorin</w:t>
            </w:r>
            <w:proofErr w:type="spellEnd"/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2B3DB9B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gmeACP_c</w:t>
            </w:r>
            <w:proofErr w:type="spellEnd"/>
          </w:p>
        </w:tc>
        <w:tc>
          <w:tcPr>
            <w:tcW w:w="4149" w:type="dxa"/>
          </w:tcPr>
          <w:p w14:paraId="58FCB2BB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-Oxo-glutaryl</w:t>
            </w:r>
            <w:proofErr w:type="gram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-[</w:t>
            </w:r>
            <w:proofErr w:type="gram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yl-carrier protein] methyl ester</w:t>
            </w:r>
          </w:p>
        </w:tc>
      </w:tr>
      <w:tr w:rsidR="00DC405C" w:rsidRPr="00407A70" w14:paraId="2FF4474A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4933BCF8" w14:textId="4CC1334D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D1190A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td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0E54597" w14:textId="04A1E448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D1190A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DTDP 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6ABA758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pmeACP_c</w:t>
            </w:r>
            <w:proofErr w:type="spellEnd"/>
          </w:p>
        </w:tc>
        <w:tc>
          <w:tcPr>
            <w:tcW w:w="4149" w:type="dxa"/>
          </w:tcPr>
          <w:p w14:paraId="123FAD9E" w14:textId="77777777" w:rsidR="00DC405C" w:rsidRPr="00407A70" w:rsidRDefault="00DC405C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-Oxo-pimeloyl</w:t>
            </w:r>
            <w:proofErr w:type="gram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-[</w:t>
            </w:r>
            <w:proofErr w:type="gram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yl-carrier protein] methyl ester</w:t>
            </w:r>
          </w:p>
        </w:tc>
      </w:tr>
      <w:tr w:rsidR="00AA1D15" w:rsidRPr="00325749" w14:paraId="4C3E0F74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1F6D62D4" w14:textId="34B119C1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D1190A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tm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27532C9" w14:textId="7356E63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D1190A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DTMP 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252A25B5" w14:textId="48B6D9D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almACP_c</w:t>
            </w:r>
            <w:proofErr w:type="spellEnd"/>
          </w:p>
        </w:tc>
        <w:tc>
          <w:tcPr>
            <w:tcW w:w="4149" w:type="dxa"/>
          </w:tcPr>
          <w:p w14:paraId="5CF55EAE" w14:textId="29CEE199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  <w:t>Palmitoyl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  <w:t>-ACP (n-C16:0ACP)</w:t>
            </w:r>
          </w:p>
        </w:tc>
      </w:tr>
      <w:tr w:rsidR="00AA1D15" w:rsidRPr="00C97A03" w14:paraId="4118C2E5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B6DCC03" w14:textId="65E3489D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D1190A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tt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E3880E7" w14:textId="66F2297A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D1190A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DTTP 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8B61AD4" w14:textId="00B166AE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ap_c</w:t>
            </w:r>
            <w:proofErr w:type="spellEnd"/>
          </w:p>
        </w:tc>
        <w:tc>
          <w:tcPr>
            <w:tcW w:w="4149" w:type="dxa"/>
          </w:tcPr>
          <w:p w14:paraId="4D2FE2B3" w14:textId="30BCC840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denosine 3',5'-bisphosphate</w:t>
            </w:r>
          </w:p>
        </w:tc>
      </w:tr>
      <w:tr w:rsidR="00AA1D15" w:rsidRPr="00C97A03" w14:paraId="24F185D7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74C0BD8" w14:textId="4ADABEC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egmeAC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B6F5FD8" w14:textId="686CBB0C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Enoylglutaryl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-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P</w:t>
            </w: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] methyl e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3ABCBD68" w14:textId="555B0B14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aps_c</w:t>
            </w:r>
            <w:proofErr w:type="spellEnd"/>
          </w:p>
        </w:tc>
        <w:tc>
          <w:tcPr>
            <w:tcW w:w="4149" w:type="dxa"/>
          </w:tcPr>
          <w:p w14:paraId="75BB13BF" w14:textId="20C4DCB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3'-Phosphoadenylyl 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ulfate</w:t>
            </w:r>
            <w:proofErr w:type="spellEnd"/>
          </w:p>
        </w:tc>
      </w:tr>
      <w:tr w:rsidR="00AA1D15" w:rsidRPr="00C97A03" w14:paraId="72B9B18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495FA0E6" w14:textId="29D9500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epmeAC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4AC682D" w14:textId="23DBAEAF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Enoylpimeloyl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-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P</w:t>
            </w: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] methyl e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15257146" w14:textId="24FF094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dx5p_c</w:t>
            </w:r>
          </w:p>
        </w:tc>
        <w:tc>
          <w:tcPr>
            <w:tcW w:w="4149" w:type="dxa"/>
          </w:tcPr>
          <w:p w14:paraId="587745B2" w14:textId="06257F0A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val="es-ES"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ridoxine 5'-phosphate</w:t>
            </w:r>
          </w:p>
        </w:tc>
      </w:tr>
      <w:tr w:rsidR="00AA1D15" w:rsidRPr="00407A70" w14:paraId="3F06F43E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8DB74A8" w14:textId="0760B48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ad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617464B" w14:textId="3866D61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lavin adenine dinucleotide oxidized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5F08F59" w14:textId="4E585DD6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i_c</w:t>
            </w:r>
            <w:proofErr w:type="spellEnd"/>
          </w:p>
        </w:tc>
        <w:tc>
          <w:tcPr>
            <w:tcW w:w="4149" w:type="dxa"/>
          </w:tcPr>
          <w:p w14:paraId="28B83CF3" w14:textId="4669806F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hosphate</w:t>
            </w:r>
          </w:p>
        </w:tc>
      </w:tr>
      <w:tr w:rsidR="00AA1D15" w:rsidRPr="00407A70" w14:paraId="4486AFA8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8D4D0AF" w14:textId="6BE8983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adh2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7567B1A" w14:textId="47661F16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lavin adenine dinucleotide reduced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BBD70C1" w14:textId="004D5708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imACP_c</w:t>
            </w:r>
            <w:proofErr w:type="spellEnd"/>
          </w:p>
        </w:tc>
        <w:tc>
          <w:tcPr>
            <w:tcW w:w="4149" w:type="dxa"/>
          </w:tcPr>
          <w:p w14:paraId="2D9B93ED" w14:textId="3C82D25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imeloyl</w:t>
            </w:r>
            <w:proofErr w:type="gram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-[</w:t>
            </w:r>
            <w:proofErr w:type="gram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yl-carrier protein]</w:t>
            </w:r>
          </w:p>
        </w:tc>
      </w:tr>
      <w:tr w:rsidR="00AA1D15" w:rsidRPr="00407A70" w14:paraId="14ACAB2D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48CC5A3" w14:textId="0392D915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e2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2786C313" w14:textId="5D9EAB14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e2+ mitochondria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7F686F7" w14:textId="744DAA4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meACP_c</w:t>
            </w:r>
            <w:proofErr w:type="spellEnd"/>
          </w:p>
        </w:tc>
        <w:tc>
          <w:tcPr>
            <w:tcW w:w="4149" w:type="dxa"/>
          </w:tcPr>
          <w:p w14:paraId="47A4B47B" w14:textId="4B95703E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imeloyl</w:t>
            </w:r>
            <w:proofErr w:type="gram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-[</w:t>
            </w:r>
            <w:proofErr w:type="gram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yl-carrier protein] methyl ester</w:t>
            </w:r>
          </w:p>
        </w:tc>
      </w:tr>
      <w:tr w:rsidR="00AA1D15" w:rsidRPr="00407A70" w14:paraId="2EB79787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E0DA196" w14:textId="6982450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e3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BFCE45C" w14:textId="08D5B9E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ron (Fe3+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FD19AC6" w14:textId="7723E9B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pi_c</w:t>
            </w:r>
            <w:proofErr w:type="spellEnd"/>
          </w:p>
        </w:tc>
        <w:tc>
          <w:tcPr>
            <w:tcW w:w="4149" w:type="dxa"/>
          </w:tcPr>
          <w:p w14:paraId="072B99CA" w14:textId="66E5B2B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Diphosphate</w:t>
            </w:r>
          </w:p>
        </w:tc>
      </w:tr>
      <w:tr w:rsidR="00AA1D15" w:rsidRPr="00407A70" w14:paraId="2C87909C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43CD1E9" w14:textId="1B1B4EDC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lxr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C4DB681" w14:textId="62E84205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lavodoxin reduced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C5F4B0F" w14:textId="2F2F3B3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ppi_c</w:t>
            </w:r>
            <w:proofErr w:type="spellEnd"/>
          </w:p>
        </w:tc>
        <w:tc>
          <w:tcPr>
            <w:tcW w:w="4149" w:type="dxa"/>
          </w:tcPr>
          <w:p w14:paraId="3ECF29E8" w14:textId="5DF0019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Inorganic triphosphate</w:t>
            </w:r>
          </w:p>
        </w:tc>
      </w:tr>
      <w:tr w:rsidR="00AA1D15" w:rsidRPr="00407A70" w14:paraId="011427F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7C376A7" w14:textId="667A5746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lxso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50ABD788" w14:textId="7F79416C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lavodoxin semi oxidized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B7867B4" w14:textId="5289E266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am5p_c</w:t>
            </w:r>
          </w:p>
        </w:tc>
        <w:tc>
          <w:tcPr>
            <w:tcW w:w="4149" w:type="dxa"/>
          </w:tcPr>
          <w:p w14:paraId="052F426E" w14:textId="580BE05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ridoxamine 5'-phosphate</w:t>
            </w:r>
          </w:p>
        </w:tc>
      </w:tr>
      <w:tr w:rsidR="00AA1D15" w:rsidRPr="00407A70" w14:paraId="6239749D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D4D01F1" w14:textId="29E9C22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mn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E508001" w14:textId="2939521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FMN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14B5259" w14:textId="36FD08B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dam_c</w:t>
            </w:r>
            <w:proofErr w:type="spellEnd"/>
          </w:p>
        </w:tc>
        <w:tc>
          <w:tcPr>
            <w:tcW w:w="4149" w:type="dxa"/>
          </w:tcPr>
          <w:p w14:paraId="01A2EBB7" w14:textId="4FD838A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ridoxamine</w:t>
            </w:r>
          </w:p>
        </w:tc>
      </w:tr>
      <w:tr w:rsidR="00AA1D15" w:rsidRPr="00407A70" w14:paraId="76D727A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13BA086" w14:textId="060C9B3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d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78A12C9" w14:textId="72AE2ACF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D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6FFAE9F" w14:textId="1DA6A69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dx_c</w:t>
            </w:r>
            <w:proofErr w:type="spellEnd"/>
          </w:p>
        </w:tc>
        <w:tc>
          <w:tcPr>
            <w:tcW w:w="4149" w:type="dxa"/>
          </w:tcPr>
          <w:p w14:paraId="19DAB825" w14:textId="4B55345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ridoxal</w:t>
            </w:r>
          </w:p>
        </w:tc>
      </w:tr>
      <w:tr w:rsidR="00AA1D15" w:rsidRPr="00407A70" w14:paraId="7E3AC66A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B4E3AE8" w14:textId="71CAF1D1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lyc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336936C" w14:textId="3C817CC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lycerol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FC27878" w14:textId="7B37AD9D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dx5p_c</w:t>
            </w:r>
          </w:p>
        </w:tc>
        <w:tc>
          <w:tcPr>
            <w:tcW w:w="4149" w:type="dxa"/>
          </w:tcPr>
          <w:p w14:paraId="32944C2A" w14:textId="4FB53741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ridoxal 5'-phosphate</w:t>
            </w:r>
          </w:p>
        </w:tc>
      </w:tr>
      <w:tr w:rsidR="00AA1D15" w:rsidRPr="00407A70" w14:paraId="74D80818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39F382A1" w14:textId="4C19498F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lycogenn1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DE72B09" w14:textId="351AF94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lycogen 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386ADC3A" w14:textId="359A529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dxn_c</w:t>
            </w:r>
            <w:proofErr w:type="spellEnd"/>
          </w:p>
        </w:tc>
        <w:tc>
          <w:tcPr>
            <w:tcW w:w="4149" w:type="dxa"/>
          </w:tcPr>
          <w:p w14:paraId="768F5C62" w14:textId="4391D961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Pyridoxine</w:t>
            </w:r>
          </w:p>
        </w:tc>
      </w:tr>
      <w:tr w:rsidR="00AA1D15" w:rsidRPr="00407A70" w14:paraId="2B183B08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2D0A07A" w14:textId="2313DD22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meAC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28A95891" w14:textId="082EADC4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lutaryl-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P</w:t>
            </w: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] methyl e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3B769E7" w14:textId="23C6C776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q8_c</w:t>
            </w:r>
          </w:p>
        </w:tc>
        <w:tc>
          <w:tcPr>
            <w:tcW w:w="4149" w:type="dxa"/>
          </w:tcPr>
          <w:p w14:paraId="2E667160" w14:textId="4AA10423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Ubiquinone-8</w:t>
            </w:r>
          </w:p>
        </w:tc>
      </w:tr>
      <w:tr w:rsidR="00AA1D15" w:rsidRPr="00407A70" w14:paraId="41264A8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DF1999E" w14:textId="559DC732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m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89F2214" w14:textId="6D6E4114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M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3BEB57D2" w14:textId="1659E19A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q8h2_c</w:t>
            </w:r>
          </w:p>
        </w:tc>
        <w:tc>
          <w:tcPr>
            <w:tcW w:w="4149" w:type="dxa"/>
          </w:tcPr>
          <w:p w14:paraId="4E94E51C" w14:textId="11208932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Ubiquinol-8</w:t>
            </w:r>
          </w:p>
        </w:tc>
      </w:tr>
      <w:tr w:rsidR="00AA1D15" w:rsidRPr="00407A70" w14:paraId="6645801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3EA36003" w14:textId="7417940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rxox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1CA72284" w14:textId="3485E14E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lutaredoxin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(oxidized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2E3EA1C" w14:textId="235A163F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quln_c</w:t>
            </w:r>
            <w:proofErr w:type="spellEnd"/>
          </w:p>
        </w:tc>
        <w:tc>
          <w:tcPr>
            <w:tcW w:w="4149" w:type="dxa"/>
          </w:tcPr>
          <w:p w14:paraId="0C990AF1" w14:textId="6CF2335D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Quinolinate</w:t>
            </w:r>
            <w:proofErr w:type="spellEnd"/>
          </w:p>
        </w:tc>
      </w:tr>
      <w:tr w:rsidR="00AA1D15" w:rsidRPr="00407A70" w14:paraId="2A6B58FB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37180A34" w14:textId="10D3BD5D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rxrd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304C4814" w14:textId="6F619EE4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lutaredoxin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(reduced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9760346" w14:textId="587AAE5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cl_c</w:t>
            </w:r>
            <w:proofErr w:type="spellEnd"/>
          </w:p>
        </w:tc>
        <w:tc>
          <w:tcPr>
            <w:tcW w:w="4149" w:type="dxa"/>
          </w:tcPr>
          <w:p w14:paraId="3F6896BB" w14:textId="358D7FFE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irohydrochlorin</w:t>
            </w:r>
            <w:proofErr w:type="spellEnd"/>
          </w:p>
        </w:tc>
      </w:tr>
      <w:tr w:rsidR="00AA1D15" w:rsidRPr="00407A70" w14:paraId="52E8DD30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3414EE0" w14:textId="2C3D0284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24041D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thox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2B7BE255" w14:textId="01D1088C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24041D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xidized glutathion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AA6B391" w14:textId="4B50CF7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heme_c</w:t>
            </w:r>
            <w:proofErr w:type="spellEnd"/>
          </w:p>
        </w:tc>
        <w:tc>
          <w:tcPr>
            <w:tcW w:w="4149" w:type="dxa"/>
          </w:tcPr>
          <w:p w14:paraId="78438F99" w14:textId="15A3FFD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iroheme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C42H36FeN4O16</w:t>
            </w:r>
          </w:p>
        </w:tc>
      </w:tr>
      <w:tr w:rsidR="00AA1D15" w:rsidRPr="00407A70" w14:paraId="6919F6F2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4A7A56F9" w14:textId="54FD212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24041D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thrd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526774CF" w14:textId="5C065C4D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24041D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Reduced glutathion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5F907AF" w14:textId="367A7C2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o3_c</w:t>
            </w:r>
          </w:p>
        </w:tc>
        <w:tc>
          <w:tcPr>
            <w:tcW w:w="4149" w:type="dxa"/>
          </w:tcPr>
          <w:p w14:paraId="1DA8A04A" w14:textId="60A5D584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ulfite</w:t>
            </w:r>
            <w:proofErr w:type="spellEnd"/>
          </w:p>
        </w:tc>
      </w:tr>
      <w:tr w:rsidR="00AA1D15" w:rsidRPr="00407A70" w14:paraId="5C197B76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423875E" w14:textId="10EFF565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t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20CF8BE" w14:textId="4D50A1E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GTP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6AF5176" w14:textId="03201A5A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o4_c</w:t>
            </w:r>
          </w:p>
        </w:tc>
        <w:tc>
          <w:tcPr>
            <w:tcW w:w="4149" w:type="dxa"/>
          </w:tcPr>
          <w:p w14:paraId="4ED4FDCD" w14:textId="424FF828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ulfate</w:t>
            </w:r>
            <w:proofErr w:type="spellEnd"/>
          </w:p>
        </w:tc>
      </w:tr>
      <w:tr w:rsidR="00AA1D15" w:rsidRPr="00407A70" w14:paraId="08AE63F5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8A23D79" w14:textId="196E94D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31D4277" w14:textId="261963C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+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48BC491" w14:textId="2EC2BCA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3c9palmeACP_c</w:t>
            </w:r>
          </w:p>
        </w:tc>
        <w:tc>
          <w:tcPr>
            <w:tcW w:w="4149" w:type="dxa"/>
          </w:tcPr>
          <w:p w14:paraId="3100D9C0" w14:textId="10E0C19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rans-3-cis-9-palmitoleoyl</w:t>
            </w:r>
            <w:proofErr w:type="gram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-[</w:t>
            </w:r>
            <w:proofErr w:type="gram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yl-carrier protein]</w:t>
            </w:r>
          </w:p>
        </w:tc>
      </w:tr>
      <w:tr w:rsidR="00AA1D15" w:rsidRPr="00407A70" w14:paraId="5170C39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53D733D" w14:textId="14B8143B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2o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17ABEB5" w14:textId="4D1D5F4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H2O 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2O</w:t>
            </w:r>
            <w:proofErr w:type="spellEnd"/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1CF2ED8A" w14:textId="0D33B67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deACP_c</w:t>
            </w:r>
            <w:proofErr w:type="spellEnd"/>
          </w:p>
        </w:tc>
        <w:tc>
          <w:tcPr>
            <w:tcW w:w="4149" w:type="dxa"/>
          </w:tcPr>
          <w:p w14:paraId="2E8F7B0F" w14:textId="753BDDC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is-tetradec-7-enoyl</w:t>
            </w:r>
            <w:proofErr w:type="gram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-[</w:t>
            </w:r>
            <w:proofErr w:type="gram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acyl-carrier protein] (n-C14:1)</w:t>
            </w:r>
          </w:p>
        </w:tc>
      </w:tr>
      <w:tr w:rsidR="00AA1D15" w:rsidRPr="00407A70" w14:paraId="0D8A163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E0B78B3" w14:textId="252E1DD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2o2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492261DD" w14:textId="3F499C7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ydrogen peroxid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711386C" w14:textId="37E5FEE5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hf_c</w:t>
            </w:r>
            <w:proofErr w:type="spellEnd"/>
          </w:p>
        </w:tc>
        <w:tc>
          <w:tcPr>
            <w:tcW w:w="4149" w:type="dxa"/>
          </w:tcPr>
          <w:p w14:paraId="7AAE589A" w14:textId="2C892A7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5,6,7,8-Tetrahydrofolate</w:t>
            </w:r>
          </w:p>
        </w:tc>
      </w:tr>
      <w:tr w:rsidR="00AA1D15" w:rsidRPr="00407A70" w14:paraId="1B10F905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5820E3A" w14:textId="0C36C75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2s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96871ED" w14:textId="4DFF1318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Hydrogen </w:t>
            </w: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sulfide</w:t>
            </w:r>
            <w:proofErr w:type="spellEnd"/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66E78D67" w14:textId="47B0983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hmmp_c</w:t>
            </w:r>
            <w:proofErr w:type="spellEnd"/>
          </w:p>
        </w:tc>
        <w:tc>
          <w:tcPr>
            <w:tcW w:w="4149" w:type="dxa"/>
          </w:tcPr>
          <w:p w14:paraId="5C288F5E" w14:textId="6FD9A90A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hiamin</w:t>
            </w:r>
            <w:proofErr w:type="spellEnd"/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monophosphate</w:t>
            </w:r>
          </w:p>
        </w:tc>
      </w:tr>
      <w:tr w:rsidR="00AA1D15" w:rsidRPr="00407A70" w14:paraId="5D8A569A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2130B398" w14:textId="49E4F6B7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co3_c</w:t>
            </w: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466A030" w14:textId="56562B56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Bicarbonate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01C46B3" w14:textId="0738A1C1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hmpp_c</w:t>
            </w:r>
            <w:proofErr w:type="spellEnd"/>
          </w:p>
        </w:tc>
        <w:tc>
          <w:tcPr>
            <w:tcW w:w="4149" w:type="dxa"/>
          </w:tcPr>
          <w:p w14:paraId="67D12521" w14:textId="06CEE2F1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F711E6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hiamine diphosphate</w:t>
            </w:r>
          </w:p>
        </w:tc>
      </w:tr>
      <w:tr w:rsidR="00AA1D15" w:rsidRPr="00407A70" w14:paraId="647801D8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6D25EC2D" w14:textId="22F0B14F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deAC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2E2723B" w14:textId="4044A84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Cis-hexadec-9-enoyl-[ACP] (n-C16:1)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24453340" w14:textId="69E3A8F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rdox_c</w:t>
            </w:r>
            <w:proofErr w:type="spellEnd"/>
          </w:p>
        </w:tc>
        <w:tc>
          <w:tcPr>
            <w:tcW w:w="4149" w:type="dxa"/>
          </w:tcPr>
          <w:p w14:paraId="0DCBF4B8" w14:textId="3C3A483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Oxidized thioredoxin</w:t>
            </w:r>
          </w:p>
        </w:tc>
      </w:tr>
      <w:tr w:rsidR="00AA1D15" w:rsidRPr="00407A70" w14:paraId="6B60057B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752DEF8F" w14:textId="5263081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emeO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7E4C2A5F" w14:textId="2B54CB6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eme</w:t>
            </w:r>
            <w:proofErr w:type="spellEnd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 xml:space="preserve"> O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4B026E3B" w14:textId="7FFB21D3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trdrd_c</w:t>
            </w:r>
            <w:proofErr w:type="spellEnd"/>
          </w:p>
        </w:tc>
        <w:tc>
          <w:tcPr>
            <w:tcW w:w="4149" w:type="dxa"/>
          </w:tcPr>
          <w:p w14:paraId="374BA0AE" w14:textId="6741623F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Reduced thioredoxin</w:t>
            </w:r>
          </w:p>
        </w:tc>
      </w:tr>
      <w:tr w:rsidR="00AA1D15" w:rsidRPr="00407A70" w14:paraId="6DA780B1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DBF2A74" w14:textId="31A021E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hgmeACP_c</w:t>
            </w:r>
            <w:proofErr w:type="spellEnd"/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9CC9E34" w14:textId="57EF17BF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3-Hydroxyglutaryl-[ACP] methyl ester</w:t>
            </w: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09DDE040" w14:textId="71AFA6E9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udp_c</w:t>
            </w:r>
            <w:proofErr w:type="spellEnd"/>
          </w:p>
        </w:tc>
        <w:tc>
          <w:tcPr>
            <w:tcW w:w="4149" w:type="dxa"/>
          </w:tcPr>
          <w:p w14:paraId="1FF0A2EF" w14:textId="519DE67D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UDP</w:t>
            </w:r>
          </w:p>
        </w:tc>
      </w:tr>
      <w:tr w:rsidR="00AA1D15" w:rsidRPr="00407A70" w14:paraId="4C39D226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58104020" w14:textId="608B0DD1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0278E40B" w14:textId="7777777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72D13A5B" w14:textId="035B4442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proofErr w:type="spellStart"/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ump_c</w:t>
            </w:r>
            <w:proofErr w:type="spellEnd"/>
          </w:p>
        </w:tc>
        <w:tc>
          <w:tcPr>
            <w:tcW w:w="4149" w:type="dxa"/>
          </w:tcPr>
          <w:p w14:paraId="5FB8B663" w14:textId="5300CB7B" w:rsidR="00AA1D15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UMP</w:t>
            </w:r>
          </w:p>
        </w:tc>
      </w:tr>
      <w:tr w:rsidR="00AA1D15" w:rsidRPr="00407A70" w14:paraId="7686E79E" w14:textId="77777777" w:rsidTr="00FB49C3">
        <w:trPr>
          <w:trHeight w:val="170"/>
        </w:trPr>
        <w:tc>
          <w:tcPr>
            <w:tcW w:w="1382" w:type="dxa"/>
            <w:shd w:val="clear" w:color="auto" w:fill="auto"/>
            <w:noWrap/>
          </w:tcPr>
          <w:p w14:paraId="061EBC64" w14:textId="6D7F9840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</w:p>
        </w:tc>
        <w:tc>
          <w:tcPr>
            <w:tcW w:w="2866" w:type="dxa"/>
            <w:tcBorders>
              <w:right w:val="single" w:sz="18" w:space="0" w:color="auto"/>
            </w:tcBorders>
            <w:shd w:val="clear" w:color="auto" w:fill="auto"/>
            <w:noWrap/>
          </w:tcPr>
          <w:p w14:paraId="642DF642" w14:textId="77777777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</w:p>
        </w:tc>
        <w:tc>
          <w:tcPr>
            <w:tcW w:w="1345" w:type="dxa"/>
            <w:tcBorders>
              <w:left w:val="single" w:sz="18" w:space="0" w:color="auto"/>
            </w:tcBorders>
          </w:tcPr>
          <w:p w14:paraId="524D2914" w14:textId="52C09A0E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zn2_c</w:t>
            </w:r>
          </w:p>
        </w:tc>
        <w:tc>
          <w:tcPr>
            <w:tcW w:w="4149" w:type="dxa"/>
          </w:tcPr>
          <w:p w14:paraId="752DBBB4" w14:textId="608871B8" w:rsidR="00AA1D15" w:rsidRPr="00407A70" w:rsidRDefault="00AA1D15" w:rsidP="00AA1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</w:pPr>
            <w:r w:rsidRPr="00407A70">
              <w:rPr>
                <w:rFonts w:ascii="Times New Roman" w:eastAsia="Times New Roman" w:hAnsi="Times New Roman" w:cs="Times New Roman"/>
                <w:color w:val="000000"/>
                <w:sz w:val="16"/>
                <w:szCs w:val="17"/>
                <w:lang w:eastAsia="en-GB"/>
              </w:rPr>
              <w:t>Zinc</w:t>
            </w:r>
          </w:p>
        </w:tc>
      </w:tr>
    </w:tbl>
    <w:p w14:paraId="66A4352B" w14:textId="77777777" w:rsidR="000225EF" w:rsidRDefault="000225EF" w:rsidP="000225EF">
      <w:pPr>
        <w:pStyle w:val="Heading1"/>
        <w:spacing w:line="360" w:lineRule="auto"/>
        <w:jc w:val="both"/>
        <w:rPr>
          <w:rFonts w:ascii="Times New Roman" w:hAnsi="Times New Roman" w:cs="Times New Roman"/>
          <w:b/>
          <w:color w:val="auto"/>
          <w:sz w:val="28"/>
        </w:rPr>
      </w:pPr>
      <w:r>
        <w:rPr>
          <w:rFonts w:ascii="Times New Roman" w:hAnsi="Times New Roman" w:cs="Times New Roman"/>
          <w:b/>
          <w:color w:val="auto"/>
          <w:sz w:val="28"/>
        </w:rPr>
        <w:lastRenderedPageBreak/>
        <w:t>References</w:t>
      </w:r>
    </w:p>
    <w:p w14:paraId="1782C81A" w14:textId="77777777" w:rsidR="00361E14" w:rsidRPr="00361E14" w:rsidRDefault="00361E14" w:rsidP="00361E14">
      <w:pPr>
        <w:jc w:val="both"/>
        <w:rPr>
          <w:rFonts w:ascii="Times New Roman" w:hAnsi="Times New Roman" w:cs="Times New Roman"/>
          <w:noProof/>
          <w:sz w:val="22"/>
          <w:lang w:val="en-US"/>
        </w:rPr>
      </w:pPr>
      <w:r w:rsidRPr="00361E14">
        <w:rPr>
          <w:rFonts w:ascii="Times New Roman" w:hAnsi="Times New Roman" w:cs="Times New Roman"/>
          <w:noProof/>
          <w:sz w:val="22"/>
          <w:lang w:val="en-US"/>
        </w:rPr>
        <w:t>1.</w:t>
      </w:r>
      <w:r w:rsidRPr="00361E14">
        <w:rPr>
          <w:rFonts w:ascii="Times New Roman" w:hAnsi="Times New Roman" w:cs="Times New Roman"/>
          <w:noProof/>
          <w:sz w:val="22"/>
          <w:lang w:val="en-US"/>
        </w:rPr>
        <w:tab/>
        <w:t>Palsson BØ. Topological properties.  Systems biology Properties of reconstructed networks: Cambridge University Press; 2006. p. 107-17.</w:t>
      </w:r>
    </w:p>
    <w:p w14:paraId="0F4353BB" w14:textId="77777777" w:rsidR="00361E14" w:rsidRPr="00361E14" w:rsidRDefault="00361E14" w:rsidP="00361E14">
      <w:pPr>
        <w:jc w:val="both"/>
        <w:rPr>
          <w:rFonts w:ascii="Times New Roman" w:hAnsi="Times New Roman" w:cs="Times New Roman"/>
          <w:noProof/>
          <w:sz w:val="22"/>
          <w:lang w:val="en-US"/>
        </w:rPr>
      </w:pPr>
      <w:r w:rsidRPr="00361E14">
        <w:rPr>
          <w:rFonts w:ascii="Times New Roman" w:hAnsi="Times New Roman" w:cs="Times New Roman"/>
          <w:noProof/>
          <w:sz w:val="22"/>
          <w:lang w:val="es-ES"/>
        </w:rPr>
        <w:t>2.</w:t>
      </w:r>
      <w:r w:rsidRPr="00361E14">
        <w:rPr>
          <w:rFonts w:ascii="Times New Roman" w:hAnsi="Times New Roman" w:cs="Times New Roman"/>
          <w:noProof/>
          <w:sz w:val="22"/>
          <w:lang w:val="es-ES"/>
        </w:rPr>
        <w:tab/>
        <w:t xml:space="preserve">Frainay C, Aros S, Chazalviel M, Garcia T, Vinson F, Weiss N, et al. </w:t>
      </w:r>
      <w:r w:rsidRPr="00361E14">
        <w:rPr>
          <w:rFonts w:ascii="Times New Roman" w:hAnsi="Times New Roman" w:cs="Times New Roman"/>
          <w:noProof/>
          <w:sz w:val="22"/>
          <w:lang w:val="en-US"/>
        </w:rPr>
        <w:t>MetaboRank: network-based recommendation system to interpret and enrich metabolomics results. Bioinformatics. 2018;35(2):274–83.</w:t>
      </w:r>
    </w:p>
    <w:p w14:paraId="24EFEEF3" w14:textId="77777777" w:rsidR="00361E14" w:rsidRPr="00361E14" w:rsidRDefault="00361E14" w:rsidP="00361E14">
      <w:pPr>
        <w:jc w:val="both"/>
        <w:rPr>
          <w:rFonts w:ascii="Times New Roman" w:hAnsi="Times New Roman" w:cs="Times New Roman"/>
          <w:noProof/>
          <w:sz w:val="22"/>
          <w:lang w:val="en-US"/>
        </w:rPr>
      </w:pPr>
      <w:r w:rsidRPr="00361E14">
        <w:rPr>
          <w:rFonts w:ascii="Times New Roman" w:hAnsi="Times New Roman" w:cs="Times New Roman"/>
          <w:noProof/>
          <w:sz w:val="22"/>
          <w:lang w:val="en-US"/>
        </w:rPr>
        <w:t>3.</w:t>
      </w:r>
      <w:r w:rsidRPr="00361E14">
        <w:rPr>
          <w:rFonts w:ascii="Times New Roman" w:hAnsi="Times New Roman" w:cs="Times New Roman"/>
          <w:noProof/>
          <w:sz w:val="22"/>
          <w:lang w:val="en-US"/>
        </w:rPr>
        <w:tab/>
        <w:t>Wagner A, Fell D. The small world inside large metabolic networks. Proc Biol Sci. 2001;268:1803-10.</w:t>
      </w:r>
    </w:p>
    <w:p w14:paraId="44CF964F" w14:textId="7A0E0A8C" w:rsidR="008029CB" w:rsidRPr="00361E14" w:rsidRDefault="00361E14" w:rsidP="00361E14">
      <w:pPr>
        <w:jc w:val="both"/>
        <w:rPr>
          <w:rFonts w:ascii="Times New Roman" w:hAnsi="Times New Roman" w:cs="Times New Roman"/>
          <w:sz w:val="22"/>
        </w:rPr>
      </w:pPr>
      <w:r w:rsidRPr="00361E14">
        <w:rPr>
          <w:rFonts w:ascii="Times New Roman" w:hAnsi="Times New Roman" w:cs="Times New Roman"/>
          <w:noProof/>
          <w:sz w:val="22"/>
          <w:lang w:val="en-US"/>
        </w:rPr>
        <w:t>4.</w:t>
      </w:r>
      <w:r w:rsidRPr="00361E14">
        <w:rPr>
          <w:rFonts w:ascii="Times New Roman" w:hAnsi="Times New Roman" w:cs="Times New Roman"/>
          <w:noProof/>
          <w:sz w:val="22"/>
          <w:lang w:val="en-US"/>
        </w:rPr>
        <w:tab/>
        <w:t>Beguerisse-Díaz M, Bosque G, Oyarzún D, Picó J, Barahona M. Flux-dependent graphs for metabolic networks. NPJ Syst Biol Appl. 2018;4(32).</w:t>
      </w:r>
      <w:r w:rsidR="0083478E" w:rsidRPr="00361E14">
        <w:rPr>
          <w:rFonts w:ascii="Times New Roman" w:hAnsi="Times New Roman" w:cs="Times New Roman"/>
          <w:sz w:val="22"/>
        </w:rPr>
        <w:fldChar w:fldCharType="begin"/>
      </w:r>
      <w:r w:rsidR="0083478E" w:rsidRPr="00361E14">
        <w:rPr>
          <w:rFonts w:ascii="Times New Roman" w:hAnsi="Times New Roman" w:cs="Times New Roman"/>
          <w:sz w:val="22"/>
        </w:rPr>
        <w:instrText xml:space="preserve"> ADDIN EN.REFLIST </w:instrText>
      </w:r>
      <w:r w:rsidR="0083478E" w:rsidRPr="00361E14">
        <w:rPr>
          <w:rFonts w:ascii="Times New Roman" w:hAnsi="Times New Roman" w:cs="Times New Roman"/>
          <w:sz w:val="22"/>
        </w:rPr>
        <w:fldChar w:fldCharType="end"/>
      </w:r>
    </w:p>
    <w:sectPr w:rsidR="008029CB" w:rsidRPr="00361E14" w:rsidSect="00AA1D15">
      <w:pgSz w:w="11906" w:h="16838"/>
      <w:pgMar w:top="1304" w:right="1077" w:bottom="130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56C6F7" w14:textId="77777777" w:rsidR="007F476F" w:rsidRDefault="007F476F" w:rsidP="00DB5FD3">
      <w:pPr>
        <w:spacing w:after="0" w:line="240" w:lineRule="auto"/>
      </w:pPr>
      <w:r>
        <w:separator/>
      </w:r>
    </w:p>
  </w:endnote>
  <w:endnote w:type="continuationSeparator" w:id="0">
    <w:p w14:paraId="0D5042EE" w14:textId="77777777" w:rsidR="007F476F" w:rsidRDefault="007F476F" w:rsidP="00DB5FD3">
      <w:pPr>
        <w:spacing w:after="0" w:line="240" w:lineRule="auto"/>
      </w:pPr>
      <w:r>
        <w:continuationSeparator/>
      </w:r>
    </w:p>
  </w:endnote>
  <w:endnote w:type="continuationNotice" w:id="1">
    <w:p w14:paraId="1EE3861E" w14:textId="77777777" w:rsidR="007F476F" w:rsidRDefault="007F47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20445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581F23" w14:textId="1663A3D7" w:rsidR="007F476F" w:rsidRDefault="007F47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1E1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CAF607F" w14:textId="77777777" w:rsidR="007F476F" w:rsidRDefault="007F47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BF48FE" w14:textId="77777777" w:rsidR="007F476F" w:rsidRDefault="007F476F" w:rsidP="00DB5FD3">
      <w:pPr>
        <w:spacing w:after="0" w:line="240" w:lineRule="auto"/>
      </w:pPr>
      <w:r>
        <w:separator/>
      </w:r>
    </w:p>
  </w:footnote>
  <w:footnote w:type="continuationSeparator" w:id="0">
    <w:p w14:paraId="2DF22A44" w14:textId="77777777" w:rsidR="007F476F" w:rsidRDefault="007F476F" w:rsidP="00DB5FD3">
      <w:pPr>
        <w:spacing w:after="0" w:line="240" w:lineRule="auto"/>
      </w:pPr>
      <w:r>
        <w:continuationSeparator/>
      </w:r>
    </w:p>
  </w:footnote>
  <w:footnote w:type="continuationNotice" w:id="1">
    <w:p w14:paraId="0F80496A" w14:textId="77777777" w:rsidR="007F476F" w:rsidRDefault="007F476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24EE07" w14:textId="5090CD4A" w:rsidR="007F476F" w:rsidRPr="00C16A06" w:rsidRDefault="007F476F" w:rsidP="00EB689D">
    <w:pPr>
      <w:pStyle w:val="Header"/>
      <w:jc w:val="right"/>
      <w:rPr>
        <w:rFonts w:ascii="Times New Roman" w:hAnsi="Times New Roman" w:cs="Times New Roman"/>
        <w:sz w:val="18"/>
        <w:lang w:val="es-ES"/>
      </w:rPr>
    </w:pPr>
    <w:r>
      <w:rPr>
        <w:rFonts w:ascii="Times New Roman" w:hAnsi="Times New Roman" w:cs="Times New Roman"/>
        <w:sz w:val="18"/>
        <w:lang w:val="es-ES"/>
      </w:rPr>
      <w:t xml:space="preserve">Claudio </w:t>
    </w:r>
    <w:proofErr w:type="spellStart"/>
    <w:r>
      <w:rPr>
        <w:rFonts w:ascii="Times New Roman" w:hAnsi="Times New Roman" w:cs="Times New Roman"/>
        <w:sz w:val="18"/>
        <w:lang w:val="es-ES"/>
      </w:rPr>
      <w:t>Tomi</w:t>
    </w:r>
    <w:proofErr w:type="spellEnd"/>
    <w:r>
      <w:rPr>
        <w:rFonts w:ascii="Times New Roman" w:hAnsi="Times New Roman" w:cs="Times New Roman"/>
        <w:sz w:val="18"/>
        <w:lang w:val="es-ES"/>
      </w:rPr>
      <w:t>-Andrino et al, 2020</w:t>
    </w:r>
  </w:p>
  <w:p w14:paraId="794F8FE3" w14:textId="77777777" w:rsidR="007F476F" w:rsidRPr="00C16A06" w:rsidRDefault="007F476F">
    <w:pPr>
      <w:pStyle w:val="Header"/>
      <w:rPr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5B4D67"/>
    <w:multiLevelType w:val="hybridMultilevel"/>
    <w:tmpl w:val="720A5204"/>
    <w:lvl w:ilvl="0" w:tplc="1298BB0C">
      <w:start w:val="7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1535D64"/>
    <w:multiLevelType w:val="hybridMultilevel"/>
    <w:tmpl w:val="6316A736"/>
    <w:lvl w:ilvl="0" w:tplc="A9C6BE2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E792A"/>
    <w:multiLevelType w:val="hybridMultilevel"/>
    <w:tmpl w:val="0CB87414"/>
    <w:lvl w:ilvl="0" w:tplc="37005966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5D4677"/>
    <w:multiLevelType w:val="hybridMultilevel"/>
    <w:tmpl w:val="0CB87414"/>
    <w:lvl w:ilvl="0" w:tplc="37005966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1214E1"/>
    <w:multiLevelType w:val="hybridMultilevel"/>
    <w:tmpl w:val="3C5E5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D60959"/>
    <w:multiLevelType w:val="hybridMultilevel"/>
    <w:tmpl w:val="50368EF8"/>
    <w:lvl w:ilvl="0" w:tplc="0322A81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E675BC"/>
    <w:multiLevelType w:val="hybridMultilevel"/>
    <w:tmpl w:val="D3EA53FA"/>
    <w:lvl w:ilvl="0" w:tplc="C86C596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4152B4"/>
    <w:multiLevelType w:val="hybridMultilevel"/>
    <w:tmpl w:val="017AE15A"/>
    <w:lvl w:ilvl="0" w:tplc="EBBAD7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2E18E6">
      <w:start w:val="2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00C8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B40E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622B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60F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DC4D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58B1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421E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C071B8B"/>
    <w:multiLevelType w:val="hybridMultilevel"/>
    <w:tmpl w:val="8BDE678C"/>
    <w:lvl w:ilvl="0" w:tplc="1A9C452E">
      <w:start w:val="7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8"/>
  </w:num>
  <w:num w:numId="4">
    <w:abstractNumId w:val="7"/>
  </w:num>
  <w:num w:numId="5">
    <w:abstractNumId w:val="4"/>
  </w:num>
  <w:num w:numId="6">
    <w:abstractNumId w:val="5"/>
  </w:num>
  <w:num w:numId="7">
    <w:abstractNumId w:val="3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0ezp9ds9rwvne2zfkxa206rvxzftv5e2ar&quot;&gt;My EndNote Library-Converted&lt;record-ids&gt;&lt;item&gt;799&lt;/item&gt;&lt;/record-ids&gt;&lt;/item&gt;&lt;/Libraries&gt;"/>
  </w:docVars>
  <w:rsids>
    <w:rsidRoot w:val="00730ED3"/>
    <w:rsid w:val="00005A9D"/>
    <w:rsid w:val="0000723F"/>
    <w:rsid w:val="00011FBB"/>
    <w:rsid w:val="000225EF"/>
    <w:rsid w:val="00032543"/>
    <w:rsid w:val="00047140"/>
    <w:rsid w:val="00055E9C"/>
    <w:rsid w:val="00074A26"/>
    <w:rsid w:val="000827FC"/>
    <w:rsid w:val="00087954"/>
    <w:rsid w:val="00093672"/>
    <w:rsid w:val="000A0FA4"/>
    <w:rsid w:val="000A3CA1"/>
    <w:rsid w:val="000A518D"/>
    <w:rsid w:val="000A7FCA"/>
    <w:rsid w:val="000C1F2B"/>
    <w:rsid w:val="000D14D4"/>
    <w:rsid w:val="000D6E3A"/>
    <w:rsid w:val="000E50B7"/>
    <w:rsid w:val="000F4AEA"/>
    <w:rsid w:val="000F6BDA"/>
    <w:rsid w:val="00103EA6"/>
    <w:rsid w:val="00105DB0"/>
    <w:rsid w:val="00111D1E"/>
    <w:rsid w:val="0012169A"/>
    <w:rsid w:val="00125265"/>
    <w:rsid w:val="00131455"/>
    <w:rsid w:val="00131F9B"/>
    <w:rsid w:val="001373D6"/>
    <w:rsid w:val="00141D09"/>
    <w:rsid w:val="00146422"/>
    <w:rsid w:val="00146B90"/>
    <w:rsid w:val="00153AF0"/>
    <w:rsid w:val="00154E1F"/>
    <w:rsid w:val="00157BF5"/>
    <w:rsid w:val="001817EF"/>
    <w:rsid w:val="00184D16"/>
    <w:rsid w:val="001860A4"/>
    <w:rsid w:val="00187629"/>
    <w:rsid w:val="00190394"/>
    <w:rsid w:val="00196C87"/>
    <w:rsid w:val="001A6496"/>
    <w:rsid w:val="001B4BF0"/>
    <w:rsid w:val="001D3F05"/>
    <w:rsid w:val="001D7740"/>
    <w:rsid w:val="001E67FC"/>
    <w:rsid w:val="001F0935"/>
    <w:rsid w:val="00200726"/>
    <w:rsid w:val="0020073D"/>
    <w:rsid w:val="002008C1"/>
    <w:rsid w:val="00216A26"/>
    <w:rsid w:val="00221D4E"/>
    <w:rsid w:val="00232F5F"/>
    <w:rsid w:val="00236D13"/>
    <w:rsid w:val="0024041D"/>
    <w:rsid w:val="00244BCE"/>
    <w:rsid w:val="00247CD1"/>
    <w:rsid w:val="00257C83"/>
    <w:rsid w:val="00262971"/>
    <w:rsid w:val="00262AAF"/>
    <w:rsid w:val="00262BE7"/>
    <w:rsid w:val="002768DF"/>
    <w:rsid w:val="00276E93"/>
    <w:rsid w:val="00280479"/>
    <w:rsid w:val="00297C88"/>
    <w:rsid w:val="002C07E5"/>
    <w:rsid w:val="002E290C"/>
    <w:rsid w:val="002E39CC"/>
    <w:rsid w:val="002E5FC9"/>
    <w:rsid w:val="002E6300"/>
    <w:rsid w:val="002E6653"/>
    <w:rsid w:val="002F54BC"/>
    <w:rsid w:val="00301721"/>
    <w:rsid w:val="003027EB"/>
    <w:rsid w:val="00306330"/>
    <w:rsid w:val="00307D0A"/>
    <w:rsid w:val="00313A45"/>
    <w:rsid w:val="00317B18"/>
    <w:rsid w:val="00322471"/>
    <w:rsid w:val="00325247"/>
    <w:rsid w:val="003255C0"/>
    <w:rsid w:val="00325749"/>
    <w:rsid w:val="003302E9"/>
    <w:rsid w:val="003316F7"/>
    <w:rsid w:val="00334069"/>
    <w:rsid w:val="0033497F"/>
    <w:rsid w:val="003351F4"/>
    <w:rsid w:val="003431F6"/>
    <w:rsid w:val="0034409C"/>
    <w:rsid w:val="00355C48"/>
    <w:rsid w:val="00355E1D"/>
    <w:rsid w:val="00356422"/>
    <w:rsid w:val="00361E14"/>
    <w:rsid w:val="0036410B"/>
    <w:rsid w:val="00377A01"/>
    <w:rsid w:val="00383D5D"/>
    <w:rsid w:val="0039038D"/>
    <w:rsid w:val="00391ED2"/>
    <w:rsid w:val="003A07B9"/>
    <w:rsid w:val="003A5207"/>
    <w:rsid w:val="003B3564"/>
    <w:rsid w:val="003B54BB"/>
    <w:rsid w:val="003C15B8"/>
    <w:rsid w:val="003C47E6"/>
    <w:rsid w:val="003D2118"/>
    <w:rsid w:val="003D35F4"/>
    <w:rsid w:val="003D5D58"/>
    <w:rsid w:val="003D6515"/>
    <w:rsid w:val="003E539B"/>
    <w:rsid w:val="003F03EB"/>
    <w:rsid w:val="003F1031"/>
    <w:rsid w:val="004002EB"/>
    <w:rsid w:val="00407A70"/>
    <w:rsid w:val="00414622"/>
    <w:rsid w:val="004148B3"/>
    <w:rsid w:val="00415F5E"/>
    <w:rsid w:val="00417CC0"/>
    <w:rsid w:val="0042105B"/>
    <w:rsid w:val="00421201"/>
    <w:rsid w:val="00421A21"/>
    <w:rsid w:val="00431AB1"/>
    <w:rsid w:val="004320C5"/>
    <w:rsid w:val="00435CE3"/>
    <w:rsid w:val="00442406"/>
    <w:rsid w:val="00447AA3"/>
    <w:rsid w:val="00455057"/>
    <w:rsid w:val="004675F1"/>
    <w:rsid w:val="00482FD4"/>
    <w:rsid w:val="00491491"/>
    <w:rsid w:val="00495D8E"/>
    <w:rsid w:val="004A4401"/>
    <w:rsid w:val="004B3839"/>
    <w:rsid w:val="004C0103"/>
    <w:rsid w:val="004D42E8"/>
    <w:rsid w:val="004D600D"/>
    <w:rsid w:val="004E1642"/>
    <w:rsid w:val="004E304E"/>
    <w:rsid w:val="004E3ED8"/>
    <w:rsid w:val="004E49CE"/>
    <w:rsid w:val="004F263A"/>
    <w:rsid w:val="004F5123"/>
    <w:rsid w:val="004F586E"/>
    <w:rsid w:val="005000C6"/>
    <w:rsid w:val="005005DA"/>
    <w:rsid w:val="0052441C"/>
    <w:rsid w:val="00525665"/>
    <w:rsid w:val="0053108B"/>
    <w:rsid w:val="00531427"/>
    <w:rsid w:val="00546EDA"/>
    <w:rsid w:val="00552B52"/>
    <w:rsid w:val="005618D7"/>
    <w:rsid w:val="00562589"/>
    <w:rsid w:val="005634E6"/>
    <w:rsid w:val="00563C4A"/>
    <w:rsid w:val="005721DC"/>
    <w:rsid w:val="00582F8F"/>
    <w:rsid w:val="00583EB0"/>
    <w:rsid w:val="00591278"/>
    <w:rsid w:val="005A6525"/>
    <w:rsid w:val="005B437B"/>
    <w:rsid w:val="005C1B3A"/>
    <w:rsid w:val="005D643D"/>
    <w:rsid w:val="005D6F9A"/>
    <w:rsid w:val="005E5EA0"/>
    <w:rsid w:val="005E6EBD"/>
    <w:rsid w:val="00604E5A"/>
    <w:rsid w:val="006052D5"/>
    <w:rsid w:val="00607E77"/>
    <w:rsid w:val="0061781D"/>
    <w:rsid w:val="00625F48"/>
    <w:rsid w:val="00626E1C"/>
    <w:rsid w:val="006318A1"/>
    <w:rsid w:val="006329E8"/>
    <w:rsid w:val="0063520C"/>
    <w:rsid w:val="00635E1C"/>
    <w:rsid w:val="006432CE"/>
    <w:rsid w:val="00646C4B"/>
    <w:rsid w:val="00646EC3"/>
    <w:rsid w:val="00653684"/>
    <w:rsid w:val="00662BF5"/>
    <w:rsid w:val="00667D97"/>
    <w:rsid w:val="00671B53"/>
    <w:rsid w:val="00675D91"/>
    <w:rsid w:val="006905FC"/>
    <w:rsid w:val="006B2BC6"/>
    <w:rsid w:val="006B494D"/>
    <w:rsid w:val="006C4130"/>
    <w:rsid w:val="006E278B"/>
    <w:rsid w:val="006F0002"/>
    <w:rsid w:val="007059F8"/>
    <w:rsid w:val="00705A6A"/>
    <w:rsid w:val="00710556"/>
    <w:rsid w:val="00710EAC"/>
    <w:rsid w:val="00721003"/>
    <w:rsid w:val="00724C28"/>
    <w:rsid w:val="00730ED3"/>
    <w:rsid w:val="00736AFE"/>
    <w:rsid w:val="0074105A"/>
    <w:rsid w:val="00742721"/>
    <w:rsid w:val="00743817"/>
    <w:rsid w:val="00745503"/>
    <w:rsid w:val="0075015C"/>
    <w:rsid w:val="0075025C"/>
    <w:rsid w:val="00750E82"/>
    <w:rsid w:val="00750EF3"/>
    <w:rsid w:val="007558FC"/>
    <w:rsid w:val="00756C45"/>
    <w:rsid w:val="007672F7"/>
    <w:rsid w:val="0077131A"/>
    <w:rsid w:val="00781DE6"/>
    <w:rsid w:val="007D310F"/>
    <w:rsid w:val="007F05E2"/>
    <w:rsid w:val="007F26B8"/>
    <w:rsid w:val="007F476F"/>
    <w:rsid w:val="007F7861"/>
    <w:rsid w:val="0080042B"/>
    <w:rsid w:val="008029CB"/>
    <w:rsid w:val="008032A5"/>
    <w:rsid w:val="0080436B"/>
    <w:rsid w:val="00805883"/>
    <w:rsid w:val="00815170"/>
    <w:rsid w:val="00815556"/>
    <w:rsid w:val="00815E05"/>
    <w:rsid w:val="00820D2E"/>
    <w:rsid w:val="00823307"/>
    <w:rsid w:val="00832CB3"/>
    <w:rsid w:val="0083478E"/>
    <w:rsid w:val="0084394E"/>
    <w:rsid w:val="0085362F"/>
    <w:rsid w:val="00863E2F"/>
    <w:rsid w:val="008846D6"/>
    <w:rsid w:val="00884FB1"/>
    <w:rsid w:val="008914C5"/>
    <w:rsid w:val="00897304"/>
    <w:rsid w:val="008A3E69"/>
    <w:rsid w:val="008A4C51"/>
    <w:rsid w:val="008A7238"/>
    <w:rsid w:val="008A7B90"/>
    <w:rsid w:val="008B2DEE"/>
    <w:rsid w:val="008D703C"/>
    <w:rsid w:val="008F468D"/>
    <w:rsid w:val="009002F2"/>
    <w:rsid w:val="00902399"/>
    <w:rsid w:val="00905B4B"/>
    <w:rsid w:val="00907CB0"/>
    <w:rsid w:val="0092013E"/>
    <w:rsid w:val="00921771"/>
    <w:rsid w:val="009331F7"/>
    <w:rsid w:val="00935E09"/>
    <w:rsid w:val="009826E6"/>
    <w:rsid w:val="0098324A"/>
    <w:rsid w:val="00985A75"/>
    <w:rsid w:val="009A2AD0"/>
    <w:rsid w:val="009A7B83"/>
    <w:rsid w:val="009B6BAD"/>
    <w:rsid w:val="009D053C"/>
    <w:rsid w:val="009D1440"/>
    <w:rsid w:val="009D5564"/>
    <w:rsid w:val="009F2A8D"/>
    <w:rsid w:val="009F7813"/>
    <w:rsid w:val="00A00CF8"/>
    <w:rsid w:val="00A01D66"/>
    <w:rsid w:val="00A06EE1"/>
    <w:rsid w:val="00A14730"/>
    <w:rsid w:val="00A175A4"/>
    <w:rsid w:val="00A22EDD"/>
    <w:rsid w:val="00A26D82"/>
    <w:rsid w:val="00A30027"/>
    <w:rsid w:val="00A306B1"/>
    <w:rsid w:val="00A65228"/>
    <w:rsid w:val="00A72F7F"/>
    <w:rsid w:val="00A8106F"/>
    <w:rsid w:val="00A81FF7"/>
    <w:rsid w:val="00A9433E"/>
    <w:rsid w:val="00AA1D15"/>
    <w:rsid w:val="00AB012F"/>
    <w:rsid w:val="00AD0FD6"/>
    <w:rsid w:val="00AD552D"/>
    <w:rsid w:val="00AE5BDE"/>
    <w:rsid w:val="00AF0731"/>
    <w:rsid w:val="00B02F32"/>
    <w:rsid w:val="00B17260"/>
    <w:rsid w:val="00B21B4A"/>
    <w:rsid w:val="00B21E18"/>
    <w:rsid w:val="00B2708C"/>
    <w:rsid w:val="00B3240E"/>
    <w:rsid w:val="00B41C84"/>
    <w:rsid w:val="00B42689"/>
    <w:rsid w:val="00B5416F"/>
    <w:rsid w:val="00B561BA"/>
    <w:rsid w:val="00B57B13"/>
    <w:rsid w:val="00B639A8"/>
    <w:rsid w:val="00B71731"/>
    <w:rsid w:val="00B72803"/>
    <w:rsid w:val="00B74BF5"/>
    <w:rsid w:val="00B75AD8"/>
    <w:rsid w:val="00B769E6"/>
    <w:rsid w:val="00B80791"/>
    <w:rsid w:val="00B93B04"/>
    <w:rsid w:val="00B9559E"/>
    <w:rsid w:val="00BA4A05"/>
    <w:rsid w:val="00BA4CB1"/>
    <w:rsid w:val="00BA5BA8"/>
    <w:rsid w:val="00BB11EB"/>
    <w:rsid w:val="00BC2B82"/>
    <w:rsid w:val="00BC51ED"/>
    <w:rsid w:val="00BD2304"/>
    <w:rsid w:val="00BE088D"/>
    <w:rsid w:val="00BE4DA9"/>
    <w:rsid w:val="00BE6952"/>
    <w:rsid w:val="00BE7198"/>
    <w:rsid w:val="00C05AED"/>
    <w:rsid w:val="00C12F04"/>
    <w:rsid w:val="00C16A06"/>
    <w:rsid w:val="00C20B2F"/>
    <w:rsid w:val="00C21331"/>
    <w:rsid w:val="00C335A8"/>
    <w:rsid w:val="00C4462B"/>
    <w:rsid w:val="00C710E4"/>
    <w:rsid w:val="00C73AE1"/>
    <w:rsid w:val="00C7580F"/>
    <w:rsid w:val="00C8433A"/>
    <w:rsid w:val="00C9240D"/>
    <w:rsid w:val="00C97A03"/>
    <w:rsid w:val="00CB45E0"/>
    <w:rsid w:val="00CB714F"/>
    <w:rsid w:val="00CB76BB"/>
    <w:rsid w:val="00CC37E4"/>
    <w:rsid w:val="00CC4277"/>
    <w:rsid w:val="00CC5F3E"/>
    <w:rsid w:val="00CE622D"/>
    <w:rsid w:val="00CF33B0"/>
    <w:rsid w:val="00D02873"/>
    <w:rsid w:val="00D10586"/>
    <w:rsid w:val="00D1190A"/>
    <w:rsid w:val="00D12B53"/>
    <w:rsid w:val="00D16AD5"/>
    <w:rsid w:val="00D17180"/>
    <w:rsid w:val="00D20B7A"/>
    <w:rsid w:val="00D2286F"/>
    <w:rsid w:val="00D236F3"/>
    <w:rsid w:val="00D2392A"/>
    <w:rsid w:val="00D24BE9"/>
    <w:rsid w:val="00D27745"/>
    <w:rsid w:val="00D374FA"/>
    <w:rsid w:val="00D4123F"/>
    <w:rsid w:val="00D460EA"/>
    <w:rsid w:val="00D52193"/>
    <w:rsid w:val="00D60967"/>
    <w:rsid w:val="00D619ED"/>
    <w:rsid w:val="00D739E2"/>
    <w:rsid w:val="00D73E70"/>
    <w:rsid w:val="00D76181"/>
    <w:rsid w:val="00D80019"/>
    <w:rsid w:val="00D91B29"/>
    <w:rsid w:val="00DA569D"/>
    <w:rsid w:val="00DA5E12"/>
    <w:rsid w:val="00DB5FD3"/>
    <w:rsid w:val="00DC405C"/>
    <w:rsid w:val="00DD71F3"/>
    <w:rsid w:val="00DE0B48"/>
    <w:rsid w:val="00DE17C5"/>
    <w:rsid w:val="00DE32D8"/>
    <w:rsid w:val="00DE3F2D"/>
    <w:rsid w:val="00DE47ED"/>
    <w:rsid w:val="00DF41D6"/>
    <w:rsid w:val="00E04A7C"/>
    <w:rsid w:val="00E10344"/>
    <w:rsid w:val="00E15C3A"/>
    <w:rsid w:val="00E16A70"/>
    <w:rsid w:val="00E17C46"/>
    <w:rsid w:val="00E17FC4"/>
    <w:rsid w:val="00E2151D"/>
    <w:rsid w:val="00E2731C"/>
    <w:rsid w:val="00E35D4D"/>
    <w:rsid w:val="00E402A4"/>
    <w:rsid w:val="00E46427"/>
    <w:rsid w:val="00E51E3D"/>
    <w:rsid w:val="00E539B9"/>
    <w:rsid w:val="00E625BB"/>
    <w:rsid w:val="00E65155"/>
    <w:rsid w:val="00E65FA6"/>
    <w:rsid w:val="00E669F6"/>
    <w:rsid w:val="00E72A77"/>
    <w:rsid w:val="00E7661D"/>
    <w:rsid w:val="00E83433"/>
    <w:rsid w:val="00E86A3B"/>
    <w:rsid w:val="00E92E16"/>
    <w:rsid w:val="00E940CB"/>
    <w:rsid w:val="00E94788"/>
    <w:rsid w:val="00EA52E7"/>
    <w:rsid w:val="00EB1ECE"/>
    <w:rsid w:val="00EB35AE"/>
    <w:rsid w:val="00EB689D"/>
    <w:rsid w:val="00EC0C5C"/>
    <w:rsid w:val="00EC746D"/>
    <w:rsid w:val="00ED2DCF"/>
    <w:rsid w:val="00EE081A"/>
    <w:rsid w:val="00EE17FC"/>
    <w:rsid w:val="00EE28EA"/>
    <w:rsid w:val="00EE3137"/>
    <w:rsid w:val="00EE7C8A"/>
    <w:rsid w:val="00F067E3"/>
    <w:rsid w:val="00F0741A"/>
    <w:rsid w:val="00F11203"/>
    <w:rsid w:val="00F15EB5"/>
    <w:rsid w:val="00F20363"/>
    <w:rsid w:val="00F24DE6"/>
    <w:rsid w:val="00F4212D"/>
    <w:rsid w:val="00F46AB4"/>
    <w:rsid w:val="00F511A9"/>
    <w:rsid w:val="00F64C0C"/>
    <w:rsid w:val="00F6506D"/>
    <w:rsid w:val="00F67CDA"/>
    <w:rsid w:val="00F702D6"/>
    <w:rsid w:val="00F711E6"/>
    <w:rsid w:val="00F74E39"/>
    <w:rsid w:val="00F80650"/>
    <w:rsid w:val="00F823F9"/>
    <w:rsid w:val="00F85D90"/>
    <w:rsid w:val="00F975B5"/>
    <w:rsid w:val="00FA1625"/>
    <w:rsid w:val="00FA292B"/>
    <w:rsid w:val="00FA68EA"/>
    <w:rsid w:val="00FB011A"/>
    <w:rsid w:val="00FB4337"/>
    <w:rsid w:val="00FB49C3"/>
    <w:rsid w:val="00FB693B"/>
    <w:rsid w:val="00FD0C00"/>
    <w:rsid w:val="00FD69B8"/>
    <w:rsid w:val="00FF2B07"/>
    <w:rsid w:val="00FF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78BB5FC"/>
  <w15:chartTrackingRefBased/>
  <w15:docId w15:val="{2582392F-7CD0-4A59-B791-6DFC09F00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F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A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1F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5FD3"/>
  </w:style>
  <w:style w:type="paragraph" w:styleId="Header">
    <w:name w:val="header"/>
    <w:basedOn w:val="Normal"/>
    <w:link w:val="HeaderChar"/>
    <w:uiPriority w:val="99"/>
    <w:unhideWhenUsed/>
    <w:rsid w:val="00DB5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FD3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DB5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FD3"/>
    <w:rPr>
      <w:rFonts w:ascii="Verdana" w:hAnsi="Verdana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B5F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2A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1F2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151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410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6410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10B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410B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410B"/>
    <w:rPr>
      <w:rFonts w:ascii="Verdana" w:hAnsi="Verdana"/>
      <w:noProof/>
      <w:sz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36410B"/>
    <w:rPr>
      <w:color w:val="808080"/>
    </w:rPr>
  </w:style>
  <w:style w:type="table" w:styleId="PlainTable5">
    <w:name w:val="Plain Table 5"/>
    <w:basedOn w:val="TableNormal"/>
    <w:uiPriority w:val="45"/>
    <w:rsid w:val="00E9478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E47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E47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2E290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C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C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92070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43000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268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25764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22470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46341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35219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5985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5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DB4C1-6D07-4660-8A5E-151242511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0</TotalTime>
  <Pages>7</Pages>
  <Words>1417</Words>
  <Characters>807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Tomi Andrino</dc:creator>
  <cp:keywords/>
  <dc:description/>
  <cp:lastModifiedBy>Dong-hyun Kim</cp:lastModifiedBy>
  <cp:revision>369</cp:revision>
  <dcterms:created xsi:type="dcterms:W3CDTF">2019-05-08T16:12:00Z</dcterms:created>
  <dcterms:modified xsi:type="dcterms:W3CDTF">2021-01-14T16:25:00Z</dcterms:modified>
</cp:coreProperties>
</file>